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1290" w:rsidRPr="002E1290" w:rsidRDefault="002E1290" w:rsidP="002E129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E129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2E1290" w:rsidRDefault="002E1290" w:rsidP="002E1290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0E660C" w:rsidRPr="000E660C" w:rsidRDefault="000E660C" w:rsidP="000E660C">
      <w:pPr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0E660C">
        <w:rPr>
          <w:rFonts w:ascii="Times New Roman" w:hAnsi="Times New Roman" w:cs="Times New Roman"/>
          <w:b/>
          <w:sz w:val="28"/>
          <w:szCs w:val="24"/>
        </w:rPr>
        <w:t>Kinetics of Nitrous Oxide (N</w:t>
      </w:r>
      <w:r w:rsidRPr="000E660C">
        <w:rPr>
          <w:rFonts w:ascii="Times New Roman" w:hAnsi="Times New Roman" w:cs="Times New Roman"/>
          <w:b/>
          <w:sz w:val="28"/>
          <w:szCs w:val="24"/>
          <w:vertAlign w:val="subscript"/>
        </w:rPr>
        <w:t>2</w:t>
      </w:r>
      <w:r w:rsidRPr="000E660C">
        <w:rPr>
          <w:rFonts w:ascii="Times New Roman" w:hAnsi="Times New Roman" w:cs="Times New Roman"/>
          <w:b/>
          <w:sz w:val="28"/>
          <w:szCs w:val="24"/>
        </w:rPr>
        <w:t>O) Formation and Reduction during Denitrification</w:t>
      </w:r>
    </w:p>
    <w:p w:rsidR="0098752E" w:rsidRDefault="002E1290" w:rsidP="002E1290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/>
      </w:r>
      <w:r w:rsidR="0098752E" w:rsidRPr="002E1290">
        <w:rPr>
          <w:rFonts w:ascii="Times New Roman" w:hAnsi="Times New Roman" w:cs="Times New Roman"/>
          <w:i/>
          <w:sz w:val="24"/>
          <w:szCs w:val="24"/>
        </w:rPr>
        <w:t>B.L. Read-Daily</w:t>
      </w:r>
      <w:r w:rsidR="005325B5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="0098752E" w:rsidRPr="002E1290">
        <w:rPr>
          <w:rFonts w:ascii="Times New Roman" w:hAnsi="Times New Roman" w:cs="Times New Roman"/>
          <w:i/>
          <w:sz w:val="24"/>
          <w:szCs w:val="24"/>
        </w:rPr>
        <w:t>, F. Sabba</w:t>
      </w:r>
      <w:r w:rsidR="005325B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98752E" w:rsidRPr="002E1290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C32003" w:rsidRPr="002E1290">
        <w:rPr>
          <w:rFonts w:ascii="Times New Roman" w:hAnsi="Times New Roman" w:cs="Times New Roman"/>
          <w:i/>
          <w:sz w:val="24"/>
          <w:szCs w:val="24"/>
        </w:rPr>
        <w:t>J.P. Pavissich</w:t>
      </w:r>
      <w:r w:rsidR="005325B5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="00C32003" w:rsidRPr="002E1290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98752E" w:rsidRPr="002E1290">
        <w:rPr>
          <w:rFonts w:ascii="Times New Roman" w:hAnsi="Times New Roman" w:cs="Times New Roman"/>
          <w:i/>
          <w:sz w:val="24"/>
          <w:szCs w:val="24"/>
        </w:rPr>
        <w:t>R. Nerenberg</w:t>
      </w:r>
      <w:r w:rsidR="005325B5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="0098752E" w:rsidRPr="002E1290">
        <w:rPr>
          <w:rFonts w:ascii="Times New Roman" w:hAnsi="Times New Roman" w:cs="Times New Roman"/>
          <w:i/>
          <w:sz w:val="24"/>
          <w:szCs w:val="24"/>
        </w:rPr>
        <w:t>*</w:t>
      </w:r>
    </w:p>
    <w:p w:rsidR="002E1290" w:rsidRDefault="002E1290" w:rsidP="002E1290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</w:p>
    <w:p w:rsidR="0098752E" w:rsidRDefault="00510E91" w:rsidP="00510E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98752E" w:rsidRPr="0039378C">
        <w:rPr>
          <w:rFonts w:ascii="Times New Roman" w:hAnsi="Times New Roman" w:cs="Times New Roman"/>
          <w:sz w:val="24"/>
          <w:szCs w:val="24"/>
        </w:rPr>
        <w:t>Department of Engineering and Physics, Elizabethtown College, Elizabethtown, P</w:t>
      </w:r>
      <w:r w:rsidR="002E1290">
        <w:rPr>
          <w:rFonts w:ascii="Times New Roman" w:hAnsi="Times New Roman" w:cs="Times New Roman"/>
          <w:sz w:val="24"/>
          <w:szCs w:val="24"/>
        </w:rPr>
        <w:t>A</w:t>
      </w:r>
      <w:r w:rsidR="0098752E" w:rsidRPr="0039378C">
        <w:rPr>
          <w:rFonts w:ascii="Times New Roman" w:hAnsi="Times New Roman" w:cs="Times New Roman"/>
          <w:sz w:val="24"/>
          <w:szCs w:val="24"/>
        </w:rPr>
        <w:t>, 17022</w:t>
      </w:r>
      <w:r w:rsidR="002E1290">
        <w:rPr>
          <w:rFonts w:ascii="Times New Roman" w:hAnsi="Times New Roman" w:cs="Times New Roman"/>
          <w:sz w:val="24"/>
          <w:szCs w:val="24"/>
        </w:rPr>
        <w:t xml:space="preserve"> USA</w:t>
      </w:r>
    </w:p>
    <w:p w:rsidR="00C32003" w:rsidRPr="00C32003" w:rsidRDefault="00510E91" w:rsidP="00510E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32003" w:rsidRPr="00C32003">
        <w:rPr>
          <w:rFonts w:ascii="Times New Roman" w:hAnsi="Times New Roman" w:cs="Times New Roman"/>
          <w:sz w:val="24"/>
          <w:szCs w:val="24"/>
        </w:rPr>
        <w:t>College of Engineering and Science, Universidad Adolfo Ibáñez , Avenida Padre Hurtado 750 Viña del Mar, Chile</w:t>
      </w:r>
    </w:p>
    <w:p w:rsidR="002E1290" w:rsidRPr="002E1290" w:rsidRDefault="00510E91" w:rsidP="00510E91">
      <w:pPr>
        <w:spacing w:line="360" w:lineRule="auto"/>
        <w:jc w:val="center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E1290" w:rsidRPr="002E1290">
        <w:rPr>
          <w:rFonts w:ascii="Times New Roman" w:hAnsi="Times New Roman" w:cs="Times New Roman"/>
          <w:iCs/>
          <w:sz w:val="24"/>
          <w:szCs w:val="24"/>
        </w:rPr>
        <w:t>Department of Civil and Environmental Engineering and Earth Science, University of Notre Dame, 156 Fitzpatrick Hall, Notre Dame, IN 46556 USA</w:t>
      </w:r>
    </w:p>
    <w:p w:rsidR="00ED3B40" w:rsidRDefault="00ED3B40" w:rsidP="002E1290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E1290" w:rsidRPr="00662A45" w:rsidRDefault="002E1290" w:rsidP="002E1290">
      <w:pPr>
        <w:pStyle w:val="FACorrespondingAuthorFootnote"/>
        <w:rPr>
          <w:rFonts w:ascii="Times New Roman" w:hAnsi="Times New Roman"/>
          <w:b/>
        </w:rPr>
      </w:pPr>
      <w:r w:rsidRPr="00662A45">
        <w:rPr>
          <w:rFonts w:ascii="Times New Roman" w:hAnsi="Times New Roman"/>
          <w:b/>
        </w:rPr>
        <w:t xml:space="preserve">*Corresponding author: </w:t>
      </w:r>
    </w:p>
    <w:p w:rsidR="002E1290" w:rsidRPr="00662A45" w:rsidRDefault="002E1290" w:rsidP="002E1290">
      <w:pPr>
        <w:pStyle w:val="FACorrespondingAuthorFootnote"/>
        <w:rPr>
          <w:rFonts w:ascii="Times New Roman" w:hAnsi="Times New Roman"/>
        </w:rPr>
      </w:pPr>
      <w:r w:rsidRPr="00662A45">
        <w:rPr>
          <w:rFonts w:ascii="Times New Roman" w:hAnsi="Times New Roman"/>
        </w:rPr>
        <w:t xml:space="preserve">Robert Nerenberg, Phone: +1 574 631 4098; fax +1 574 631 9236; e-mail: </w:t>
      </w:r>
      <w:hyperlink r:id="rId6" w:history="1">
        <w:r w:rsidRPr="00662A45">
          <w:rPr>
            <w:rStyle w:val="Hyperlink"/>
            <w:rFonts w:ascii="Times New Roman" w:hAnsi="Times New Roman"/>
          </w:rPr>
          <w:t>rnerenbe@nd.edu</w:t>
        </w:r>
      </w:hyperlink>
    </w:p>
    <w:p w:rsidR="002E1290" w:rsidRDefault="002E1290" w:rsidP="002E1290">
      <w:pPr>
        <w:pStyle w:val="FACorrespondingAuthorFootnote"/>
        <w:rPr>
          <w:rFonts w:ascii="Times New Roman" w:hAnsi="Times New Roman"/>
          <w:b/>
        </w:rPr>
      </w:pPr>
    </w:p>
    <w:p w:rsidR="002E1290" w:rsidRPr="002E1290" w:rsidRDefault="002E1290" w:rsidP="002E1290"/>
    <w:p w:rsidR="002E1290" w:rsidRPr="00DB49DA" w:rsidRDefault="002E1290" w:rsidP="002E1290">
      <w:pPr>
        <w:pStyle w:val="FACorrespondingAuthorFootnote"/>
        <w:spacing w:after="0"/>
        <w:rPr>
          <w:rFonts w:ascii="Times New Roman" w:hAnsi="Times New Roman"/>
          <w:b/>
        </w:rPr>
      </w:pPr>
      <w:r w:rsidRPr="00DB49DA">
        <w:rPr>
          <w:rFonts w:ascii="Times New Roman" w:hAnsi="Times New Roman"/>
          <w:b/>
        </w:rPr>
        <w:t xml:space="preserve">The following are included as supporting information for this paper: </w:t>
      </w:r>
    </w:p>
    <w:p w:rsidR="002E1290" w:rsidRPr="00E740A4" w:rsidRDefault="002E1290" w:rsidP="002E1290">
      <w:pPr>
        <w:pStyle w:val="StyleFACorrespondingAuthorFootnote7pt"/>
        <w:spacing w:after="0" w:line="480" w:lineRule="auto"/>
        <w:rPr>
          <w:rFonts w:ascii="Times New Roman" w:hAnsi="Times New Roman"/>
          <w:b w:val="0"/>
          <w:sz w:val="24"/>
        </w:rPr>
      </w:pPr>
      <w:r w:rsidRPr="00E740A4">
        <w:rPr>
          <w:rFonts w:ascii="Times New Roman" w:hAnsi="Times New Roman"/>
          <w:b w:val="0"/>
          <w:sz w:val="24"/>
        </w:rPr>
        <w:t xml:space="preserve">Number of pages: </w:t>
      </w:r>
      <w:r w:rsidR="00CF3770">
        <w:rPr>
          <w:rFonts w:ascii="Times New Roman" w:hAnsi="Times New Roman"/>
          <w:b w:val="0"/>
          <w:sz w:val="24"/>
        </w:rPr>
        <w:t>9</w:t>
      </w:r>
    </w:p>
    <w:p w:rsidR="002E1290" w:rsidRDefault="002E1290" w:rsidP="002E1290">
      <w:pPr>
        <w:pStyle w:val="StyleFACorrespondingAuthorFootnote7pt"/>
        <w:spacing w:after="0" w:line="480" w:lineRule="auto"/>
        <w:rPr>
          <w:rFonts w:ascii="Times New Roman" w:hAnsi="Times New Roman"/>
          <w:b w:val="0"/>
          <w:sz w:val="24"/>
        </w:rPr>
      </w:pPr>
      <w:r w:rsidRPr="00E740A4">
        <w:rPr>
          <w:rFonts w:ascii="Times New Roman" w:hAnsi="Times New Roman"/>
          <w:b w:val="0"/>
          <w:sz w:val="24"/>
        </w:rPr>
        <w:t xml:space="preserve">Number of tables: </w:t>
      </w:r>
      <w:r>
        <w:rPr>
          <w:rFonts w:ascii="Times New Roman" w:hAnsi="Times New Roman"/>
          <w:b w:val="0"/>
          <w:sz w:val="24"/>
        </w:rPr>
        <w:t>5</w:t>
      </w:r>
    </w:p>
    <w:p w:rsidR="0098752E" w:rsidRPr="006212B6" w:rsidRDefault="00ED3B40" w:rsidP="009875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="0098752E" w:rsidRPr="006212B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 </w:t>
      </w:r>
      <w:r w:rsidR="006212B6" w:rsidRPr="006212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10E91">
        <w:rPr>
          <w:rFonts w:ascii="Times New Roman" w:hAnsi="Times New Roman" w:cs="Times New Roman"/>
          <w:b/>
          <w:sz w:val="24"/>
          <w:szCs w:val="24"/>
        </w:rPr>
        <w:t>S</w:t>
      </w:r>
      <w:r w:rsidR="006212B6" w:rsidRPr="006212B6">
        <w:rPr>
          <w:rFonts w:ascii="Times New Roman" w:hAnsi="Times New Roman" w:cs="Times New Roman"/>
          <w:b/>
          <w:sz w:val="24"/>
          <w:szCs w:val="24"/>
        </w:rPr>
        <w:t>1</w:t>
      </w:r>
      <w:r w:rsidR="006212B6">
        <w:rPr>
          <w:rFonts w:ascii="Times New Roman" w:hAnsi="Times New Roman" w:cs="Times New Roman"/>
          <w:b/>
          <w:sz w:val="24"/>
          <w:szCs w:val="24"/>
        </w:rPr>
        <w:t>.</w:t>
      </w:r>
      <w:r w:rsidR="006212B6" w:rsidRPr="006212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212B6" w:rsidRPr="006212B6">
        <w:rPr>
          <w:rFonts w:ascii="Times New Roman" w:hAnsi="Times New Roman" w:cs="Times New Roman"/>
          <w:sz w:val="24"/>
          <w:szCs w:val="24"/>
        </w:rPr>
        <w:t>Model components</w:t>
      </w:r>
    </w:p>
    <w:p w:rsidR="006212B6" w:rsidRDefault="006212B6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86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5"/>
        <w:gridCol w:w="5310"/>
        <w:gridCol w:w="1710"/>
      </w:tblGrid>
      <w:tr w:rsidR="00B84C23" w:rsidRPr="00680BA5" w:rsidTr="00B84C23">
        <w:trPr>
          <w:trHeight w:val="687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4C23" w:rsidRPr="00680BA5" w:rsidRDefault="00B84C23" w:rsidP="003C04C5">
            <w:pPr>
              <w:spacing w:after="0"/>
              <w:ind w:left="180"/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B84C23" w:rsidRPr="00680BA5" w:rsidTr="00B84C23">
        <w:trPr>
          <w:trHeight w:val="530"/>
          <w:jc w:val="center"/>
        </w:trPr>
        <w:tc>
          <w:tcPr>
            <w:tcW w:w="1625" w:type="dxa"/>
            <w:tcBorders>
              <w:top w:val="single" w:sz="4" w:space="0" w:color="auto"/>
              <w:bottom w:val="nil"/>
            </w:tcBorders>
            <w:vAlign w:val="center"/>
          </w:tcPr>
          <w:p w:rsidR="00B84C23" w:rsidRDefault="00B84C23" w:rsidP="00B84C23">
            <w:pPr>
              <w:spacing w:after="0"/>
              <w:ind w:left="180"/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S</w:t>
            </w:r>
            <w:r w:rsidRPr="00B84C23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5310" w:type="dxa"/>
            <w:tcBorders>
              <w:top w:val="single" w:sz="4" w:space="0" w:color="auto"/>
              <w:bottom w:val="nil"/>
            </w:tcBorders>
            <w:vAlign w:val="center"/>
          </w:tcPr>
          <w:p w:rsidR="00B84C23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Acetate concentration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:rsidR="00B84C23" w:rsidRPr="00554FF7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gCOD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B84C23" w:rsidRPr="00680BA5" w:rsidTr="00B84C23">
        <w:trPr>
          <w:trHeight w:val="530"/>
          <w:jc w:val="center"/>
        </w:trPr>
        <w:tc>
          <w:tcPr>
            <w:tcW w:w="1625" w:type="dxa"/>
            <w:tcBorders>
              <w:top w:val="nil"/>
            </w:tcBorders>
            <w:vAlign w:val="center"/>
          </w:tcPr>
          <w:p w:rsidR="00B84C23" w:rsidRPr="00680BA5" w:rsidRDefault="00B84C23" w:rsidP="003C04C5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S</w:t>
            </w:r>
            <w:r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3-</w:t>
            </w:r>
          </w:p>
        </w:tc>
        <w:tc>
          <w:tcPr>
            <w:tcW w:w="5310" w:type="dxa"/>
            <w:tcBorders>
              <w:top w:val="nil"/>
            </w:tcBorders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Nitrate concentration</w:t>
            </w:r>
          </w:p>
        </w:tc>
        <w:tc>
          <w:tcPr>
            <w:tcW w:w="1710" w:type="dxa"/>
            <w:tcBorders>
              <w:top w:val="nil"/>
            </w:tcBorders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4FF7">
              <w:rPr>
                <w:rFonts w:ascii="Times New Roman" w:hAnsi="Times New Roman"/>
              </w:rPr>
              <w:t>mgN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B84C23" w:rsidRPr="00680BA5" w:rsidTr="003C04C5">
        <w:trPr>
          <w:trHeight w:val="530"/>
          <w:jc w:val="center"/>
        </w:trPr>
        <w:tc>
          <w:tcPr>
            <w:tcW w:w="1625" w:type="dxa"/>
            <w:vAlign w:val="center"/>
          </w:tcPr>
          <w:p w:rsidR="00B84C23" w:rsidRPr="00680BA5" w:rsidRDefault="00B84C23" w:rsidP="003C04C5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2</w:t>
            </w:r>
            <w:r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310" w:type="dxa"/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Nitrite concentration</w:t>
            </w:r>
          </w:p>
        </w:tc>
        <w:tc>
          <w:tcPr>
            <w:tcW w:w="1710" w:type="dxa"/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4FF7">
              <w:rPr>
                <w:rFonts w:ascii="Times New Roman" w:hAnsi="Times New Roman"/>
              </w:rPr>
              <w:t>mgN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B84C23" w:rsidRPr="00680BA5" w:rsidTr="003C04C5">
        <w:trPr>
          <w:trHeight w:val="530"/>
          <w:jc w:val="center"/>
        </w:trPr>
        <w:tc>
          <w:tcPr>
            <w:tcW w:w="1625" w:type="dxa"/>
            <w:vAlign w:val="center"/>
          </w:tcPr>
          <w:p w:rsidR="00B84C23" w:rsidRPr="00680BA5" w:rsidRDefault="00B84C23" w:rsidP="003C04C5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2O</w:t>
            </w:r>
          </w:p>
        </w:tc>
        <w:tc>
          <w:tcPr>
            <w:tcW w:w="5310" w:type="dxa"/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Nitrous oxide concentration</w:t>
            </w:r>
          </w:p>
        </w:tc>
        <w:tc>
          <w:tcPr>
            <w:tcW w:w="1710" w:type="dxa"/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4FF7">
              <w:rPr>
                <w:rFonts w:ascii="Times New Roman" w:hAnsi="Times New Roman"/>
              </w:rPr>
              <w:t>mgN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B84C23" w:rsidRPr="00680BA5" w:rsidTr="003C04C5">
        <w:trPr>
          <w:trHeight w:val="530"/>
          <w:jc w:val="center"/>
        </w:trPr>
        <w:tc>
          <w:tcPr>
            <w:tcW w:w="1625" w:type="dxa"/>
            <w:vAlign w:val="center"/>
          </w:tcPr>
          <w:p w:rsidR="00B84C23" w:rsidRPr="00B84C23" w:rsidRDefault="00B84C23" w:rsidP="003C04C5">
            <w:pPr>
              <w:spacing w:after="0"/>
              <w:ind w:left="180"/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</w:pPr>
            <w:r w:rsidRPr="00B84C23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X</w:t>
            </w:r>
            <w:r w:rsidRPr="00B84C23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5310" w:type="dxa"/>
            <w:vAlign w:val="center"/>
          </w:tcPr>
          <w:p w:rsidR="00B84C23" w:rsidRPr="00680BA5" w:rsidRDefault="00B84C23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</w:rPr>
              <w:t>Active heterotrophic biomass concentration</w:t>
            </w:r>
          </w:p>
        </w:tc>
        <w:tc>
          <w:tcPr>
            <w:tcW w:w="1710" w:type="dxa"/>
            <w:vAlign w:val="center"/>
          </w:tcPr>
          <w:p w:rsidR="00B84C23" w:rsidRPr="00554FF7" w:rsidRDefault="00B84C23" w:rsidP="00B84C23">
            <w:pPr>
              <w:widowControl w:val="0"/>
              <w:spacing w:after="0"/>
              <w:contextualSpacing/>
              <w:rPr>
                <w:rFonts w:ascii="Times New Roman" w:hAnsi="Times New Roman"/>
              </w:rPr>
            </w:pPr>
            <w:r w:rsidRPr="00554FF7">
              <w:rPr>
                <w:rFonts w:ascii="Times New Roman" w:hAnsi="Times New Roman"/>
              </w:rPr>
              <w:t>mg</w:t>
            </w:r>
            <w:r>
              <w:rPr>
                <w:rFonts w:ascii="Times New Roman" w:hAnsi="Times New Roman"/>
              </w:rPr>
              <w:t>COD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</w:tbl>
    <w:p w:rsidR="007C350A" w:rsidRDefault="007C350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6212B6" w:rsidRDefault="006212B6" w:rsidP="00680BA5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680BA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0E91">
        <w:rPr>
          <w:rFonts w:ascii="Times New Roman" w:hAnsi="Times New Roman" w:cs="Times New Roman"/>
          <w:b/>
          <w:sz w:val="24"/>
          <w:szCs w:val="24"/>
        </w:rPr>
        <w:t>S</w:t>
      </w:r>
      <w:r w:rsidRPr="00680BA5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680BA5">
        <w:rPr>
          <w:rFonts w:ascii="Times New Roman" w:hAnsi="Times New Roman" w:cs="Times New Roman"/>
          <w:sz w:val="24"/>
          <w:szCs w:val="24"/>
        </w:rPr>
        <w:t>Kinetic and stoichiometric parameters of the model</w:t>
      </w:r>
    </w:p>
    <w:p w:rsidR="00832ECF" w:rsidRPr="00680BA5" w:rsidRDefault="00832ECF" w:rsidP="00680BA5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86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5"/>
        <w:gridCol w:w="5310"/>
        <w:gridCol w:w="1710"/>
      </w:tblGrid>
      <w:tr w:rsidR="006212B6" w:rsidRPr="00680BA5" w:rsidTr="00832ECF">
        <w:trPr>
          <w:trHeight w:val="687"/>
          <w:jc w:val="center"/>
        </w:trPr>
        <w:tc>
          <w:tcPr>
            <w:tcW w:w="16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2B6" w:rsidRPr="00680BA5" w:rsidRDefault="006212B6" w:rsidP="003C04C5">
            <w:pPr>
              <w:spacing w:after="0"/>
              <w:ind w:left="180"/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5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2B6" w:rsidRPr="00680BA5" w:rsidRDefault="006212B6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12B6" w:rsidRPr="00680BA5" w:rsidRDefault="006212B6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Unit</w:t>
            </w:r>
          </w:p>
        </w:tc>
      </w:tr>
      <w:tr w:rsidR="007C350A" w:rsidRPr="00680BA5" w:rsidTr="00832ECF">
        <w:trPr>
          <w:trHeight w:val="530"/>
          <w:jc w:val="center"/>
        </w:trPr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:rsidR="007C350A" w:rsidRPr="00680BA5" w:rsidRDefault="009143A9" w:rsidP="007C350A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eastAsia="Arial Unicode MS" w:hAnsi="Cambria Math"/>
                      <w:b/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  <w:vertAlign w:val="subscript"/>
                    </w:rPr>
                    <m:t>q</m:t>
                  </m:r>
                </m:e>
              </m:acc>
            </m:oMath>
            <w:r w:rsidR="007C350A"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3-</w:t>
            </w:r>
          </w:p>
        </w:tc>
        <w:tc>
          <w:tcPr>
            <w:tcW w:w="5310" w:type="dxa"/>
            <w:tcBorders>
              <w:top w:val="single" w:sz="4" w:space="0" w:color="auto"/>
            </w:tcBorders>
            <w:vAlign w:val="center"/>
          </w:tcPr>
          <w:p w:rsidR="007C350A" w:rsidRPr="00680BA5" w:rsidRDefault="007C350A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imum nitrate reduction rate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7C350A" w:rsidRPr="00680BA5" w:rsidRDefault="00EC21A9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COD</w:t>
            </w:r>
            <w:r w:rsidR="007C350A" w:rsidRPr="00554FF7">
              <w:rPr>
                <w:rFonts w:ascii="Times New Roman" w:hAnsi="Times New Roman"/>
              </w:rPr>
              <w:t xml:space="preserve"> gCOD</w:t>
            </w:r>
            <w:r w:rsidR="007C350A" w:rsidRPr="00E0599A">
              <w:rPr>
                <w:rFonts w:ascii="Times New Roman" w:hAnsi="Times New Roman"/>
                <w:vertAlign w:val="superscript"/>
              </w:rPr>
              <w:t>-1</w:t>
            </w:r>
            <w:r w:rsidR="007C350A" w:rsidRPr="00554FF7">
              <w:rPr>
                <w:rFonts w:ascii="Times New Roman" w:hAnsi="Times New Roman"/>
              </w:rPr>
              <w:t>d</w:t>
            </w:r>
            <w:r w:rsidR="007C350A"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7C350A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7C350A" w:rsidRPr="00680BA5" w:rsidRDefault="009143A9" w:rsidP="007C350A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eastAsia="Arial Unicode MS" w:hAnsi="Cambria Math"/>
                      <w:b/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  <w:vertAlign w:val="subscript"/>
                    </w:rPr>
                    <m:t>q</m:t>
                  </m:r>
                </m:e>
              </m:acc>
            </m:oMath>
            <w:r w:rsidR="007C350A"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</w:t>
            </w:r>
            <w:r w:rsid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7C350A"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310" w:type="dxa"/>
            <w:vAlign w:val="center"/>
          </w:tcPr>
          <w:p w:rsidR="007C350A" w:rsidRPr="00680BA5" w:rsidRDefault="007C350A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imum nitrite reduction rate</w:t>
            </w:r>
          </w:p>
        </w:tc>
        <w:tc>
          <w:tcPr>
            <w:tcW w:w="1710" w:type="dxa"/>
            <w:vAlign w:val="center"/>
          </w:tcPr>
          <w:p w:rsidR="007C350A" w:rsidRPr="00680BA5" w:rsidRDefault="00EC21A9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COD</w:t>
            </w:r>
            <w:r w:rsidR="007C350A" w:rsidRPr="00AE5EB1">
              <w:rPr>
                <w:rFonts w:ascii="Times New Roman" w:hAnsi="Times New Roman"/>
              </w:rPr>
              <w:t xml:space="preserve"> gCOD</w:t>
            </w:r>
            <w:r w:rsidR="007C350A" w:rsidRPr="00AE5EB1">
              <w:rPr>
                <w:rFonts w:ascii="Times New Roman" w:hAnsi="Times New Roman"/>
                <w:vertAlign w:val="superscript"/>
              </w:rPr>
              <w:t>-1</w:t>
            </w:r>
            <w:r w:rsidR="007C350A" w:rsidRPr="00E0599A">
              <w:rPr>
                <w:rFonts w:ascii="Times New Roman" w:hAnsi="Times New Roman"/>
                <w:vertAlign w:val="superscript"/>
              </w:rPr>
              <w:t xml:space="preserve"> </w:t>
            </w:r>
            <w:r w:rsidR="007C350A" w:rsidRPr="00AE5EB1">
              <w:rPr>
                <w:rFonts w:ascii="Times New Roman" w:hAnsi="Times New Roman"/>
              </w:rPr>
              <w:t>d</w:t>
            </w:r>
            <w:r w:rsidR="007C350A" w:rsidRPr="00AE5EB1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7C350A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7C350A" w:rsidRPr="00680BA5" w:rsidRDefault="009143A9" w:rsidP="007C350A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eastAsia="Arial Unicode MS" w:hAnsi="Cambria Math"/>
                      <w:b/>
                      <w:i/>
                      <w:color w:val="000000" w:themeColor="text1"/>
                      <w:sz w:val="24"/>
                      <w:szCs w:val="24"/>
                      <w:vertAlign w:val="subscript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Arial Unicode MS" w:hAnsi="Cambria Math"/>
                      <w:color w:val="000000" w:themeColor="text1"/>
                      <w:sz w:val="24"/>
                      <w:szCs w:val="24"/>
                      <w:vertAlign w:val="subscript"/>
                    </w:rPr>
                    <m:t>q</m:t>
                  </m:r>
                </m:e>
              </m:acc>
            </m:oMath>
            <w:r w:rsid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2O</w:t>
            </w:r>
          </w:p>
        </w:tc>
        <w:tc>
          <w:tcPr>
            <w:tcW w:w="5310" w:type="dxa"/>
            <w:vAlign w:val="center"/>
          </w:tcPr>
          <w:p w:rsidR="007C350A" w:rsidRPr="00680BA5" w:rsidRDefault="007C350A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ximum nitrous oxide reduction rate</w:t>
            </w:r>
          </w:p>
        </w:tc>
        <w:tc>
          <w:tcPr>
            <w:tcW w:w="1710" w:type="dxa"/>
            <w:vAlign w:val="center"/>
          </w:tcPr>
          <w:p w:rsidR="007C350A" w:rsidRPr="00680BA5" w:rsidRDefault="00EC21A9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COD</w:t>
            </w:r>
            <w:r w:rsidR="007C350A" w:rsidRPr="00AE5EB1">
              <w:rPr>
                <w:rFonts w:ascii="Times New Roman" w:hAnsi="Times New Roman"/>
              </w:rPr>
              <w:t xml:space="preserve"> gCOD</w:t>
            </w:r>
            <w:r w:rsidR="007C350A" w:rsidRPr="00AE5EB1">
              <w:rPr>
                <w:rFonts w:ascii="Times New Roman" w:hAnsi="Times New Roman"/>
                <w:vertAlign w:val="superscript"/>
              </w:rPr>
              <w:t>-1</w:t>
            </w:r>
            <w:r w:rsidR="007C350A" w:rsidRPr="00E0599A">
              <w:rPr>
                <w:rFonts w:ascii="Times New Roman" w:hAnsi="Times New Roman"/>
                <w:vertAlign w:val="superscript"/>
              </w:rPr>
              <w:t xml:space="preserve"> </w:t>
            </w:r>
            <w:r w:rsidR="007C350A" w:rsidRPr="00AE5EB1">
              <w:rPr>
                <w:rFonts w:ascii="Times New Roman" w:hAnsi="Times New Roman"/>
              </w:rPr>
              <w:t>d</w:t>
            </w:r>
            <w:r w:rsidR="007C350A" w:rsidRPr="00AE5EB1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832ECF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832ECF" w:rsidRPr="00680BA5" w:rsidRDefault="00832ECF" w:rsidP="003C04C5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K</w:t>
            </w:r>
            <w:r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3-</w:t>
            </w:r>
          </w:p>
        </w:tc>
        <w:tc>
          <w:tcPr>
            <w:tcW w:w="5310" w:type="dxa"/>
            <w:vAlign w:val="center"/>
          </w:tcPr>
          <w:p w:rsidR="00832ECF" w:rsidRPr="00680BA5" w:rsidRDefault="00832ECF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O3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ffinity constant for Nar</w:t>
            </w:r>
          </w:p>
        </w:tc>
        <w:tc>
          <w:tcPr>
            <w:tcW w:w="1710" w:type="dxa"/>
            <w:vAlign w:val="center"/>
          </w:tcPr>
          <w:p w:rsidR="00832ECF" w:rsidRPr="00554FF7" w:rsidRDefault="00832ECF" w:rsidP="003C04C5">
            <w:pPr>
              <w:widowControl w:val="0"/>
              <w:spacing w:after="0"/>
              <w:contextualSpacing/>
              <w:rPr>
                <w:rFonts w:ascii="Times New Roman" w:hAnsi="Times New Roman"/>
              </w:rPr>
            </w:pPr>
            <w:r w:rsidRPr="00554FF7">
              <w:rPr>
                <w:rFonts w:ascii="Times New Roman" w:hAnsi="Times New Roman"/>
              </w:rPr>
              <w:t>mgN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832ECF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832ECF" w:rsidRPr="00680BA5" w:rsidRDefault="00832ECF" w:rsidP="003C04C5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2</w:t>
            </w:r>
            <w:r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310" w:type="dxa"/>
            <w:vAlign w:val="center"/>
          </w:tcPr>
          <w:p w:rsidR="00832ECF" w:rsidRPr="00680BA5" w:rsidRDefault="00832ECF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ffinity constant for 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710" w:type="dxa"/>
            <w:vAlign w:val="center"/>
          </w:tcPr>
          <w:p w:rsidR="00832ECF" w:rsidRPr="00554FF7" w:rsidRDefault="00832ECF" w:rsidP="003C04C5">
            <w:pPr>
              <w:widowControl w:val="0"/>
              <w:spacing w:after="0"/>
              <w:contextualSpacing/>
              <w:rPr>
                <w:rFonts w:ascii="Times New Roman" w:hAnsi="Times New Roman"/>
              </w:rPr>
            </w:pPr>
            <w:r w:rsidRPr="00554FF7">
              <w:rPr>
                <w:rFonts w:ascii="Times New Roman" w:hAnsi="Times New Roman"/>
              </w:rPr>
              <w:t>mgN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832ECF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832ECF" w:rsidRPr="00680BA5" w:rsidRDefault="00832ECF" w:rsidP="003C04C5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2O</w:t>
            </w:r>
          </w:p>
        </w:tc>
        <w:tc>
          <w:tcPr>
            <w:tcW w:w="5310" w:type="dxa"/>
            <w:vAlign w:val="center"/>
          </w:tcPr>
          <w:p w:rsidR="00832ECF" w:rsidRPr="00680BA5" w:rsidRDefault="00832ECF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ffinity constant for Nos</w:t>
            </w:r>
          </w:p>
        </w:tc>
        <w:tc>
          <w:tcPr>
            <w:tcW w:w="1710" w:type="dxa"/>
            <w:vAlign w:val="center"/>
          </w:tcPr>
          <w:p w:rsidR="00832ECF" w:rsidRPr="00680BA5" w:rsidRDefault="00832ECF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54FF7">
              <w:rPr>
                <w:rFonts w:ascii="Times New Roman" w:hAnsi="Times New Roman"/>
              </w:rPr>
              <w:t>mgN</w:t>
            </w:r>
            <w:r w:rsidRPr="00E0599A">
              <w:rPr>
                <w:rFonts w:ascii="Times New Roman" w:hAnsi="Times New Roman"/>
              </w:rPr>
              <w:t xml:space="preserve"> </w:t>
            </w:r>
            <w:r w:rsidRPr="00554FF7">
              <w:rPr>
                <w:rFonts w:ascii="Times New Roman" w:hAnsi="Times New Roman"/>
              </w:rPr>
              <w:t>L</w:t>
            </w:r>
            <w:r w:rsidRPr="00554FF7">
              <w:rPr>
                <w:rFonts w:ascii="Times New Roman" w:hAnsi="Times New Roman"/>
                <w:vertAlign w:val="superscript"/>
              </w:rPr>
              <w:t>-1</w:t>
            </w:r>
          </w:p>
        </w:tc>
      </w:tr>
      <w:tr w:rsidR="00832ECF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832ECF" w:rsidRPr="00680BA5" w:rsidRDefault="00832ECF" w:rsidP="007C350A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832ECF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Y</w:t>
            </w:r>
            <w:r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3-</w:t>
            </w:r>
          </w:p>
        </w:tc>
        <w:tc>
          <w:tcPr>
            <w:tcW w:w="5310" w:type="dxa"/>
            <w:vAlign w:val="center"/>
          </w:tcPr>
          <w:p w:rsidR="00832ECF" w:rsidRPr="00680BA5" w:rsidRDefault="00832ECF" w:rsidP="00A571CF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  <w:r w:rsidR="00A571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el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heterotroph growt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n NO</w:t>
            </w:r>
            <w:r w:rsidRPr="007C35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  <w:r w:rsidRPr="007C35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10" w:type="dxa"/>
            <w:vAlign w:val="center"/>
          </w:tcPr>
          <w:p w:rsidR="00832ECF" w:rsidRPr="00680BA5" w:rsidRDefault="00832ECF" w:rsidP="00EC21A9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61B1">
              <w:rPr>
                <w:rFonts w:ascii="Times New Roman" w:eastAsia="Calibri" w:hAnsi="Times New Roman"/>
              </w:rPr>
              <w:t>g</w:t>
            </w:r>
            <w:r w:rsidRPr="00E0599A">
              <w:rPr>
                <w:rFonts w:ascii="Times New Roman" w:eastAsia="Calibri" w:hAnsi="Times New Roman"/>
              </w:rPr>
              <w:t>C</w:t>
            </w:r>
            <w:r w:rsidRPr="007B61B1">
              <w:rPr>
                <w:rFonts w:ascii="Times New Roman" w:eastAsia="Calibri" w:hAnsi="Times New Roman"/>
              </w:rPr>
              <w:t>OD</w:t>
            </w:r>
            <w:r w:rsidRPr="00E0599A">
              <w:rPr>
                <w:rFonts w:ascii="Times New Roman" w:eastAsia="Calibri" w:hAnsi="Times New Roman"/>
              </w:rPr>
              <w:t xml:space="preserve"> </w:t>
            </w:r>
            <w:r w:rsidRPr="007B61B1">
              <w:rPr>
                <w:rFonts w:ascii="Times New Roman" w:eastAsia="Calibri" w:hAnsi="Times New Roman"/>
              </w:rPr>
              <w:t>g</w:t>
            </w:r>
            <w:r w:rsidR="00EC21A9">
              <w:rPr>
                <w:rFonts w:ascii="Times New Roman" w:eastAsia="Calibri" w:hAnsi="Times New Roman"/>
              </w:rPr>
              <w:t>COD</w:t>
            </w:r>
            <w:r w:rsidRPr="00E0599A">
              <w:rPr>
                <w:rFonts w:ascii="Times New Roman" w:eastAsia="Calibri" w:hAnsi="Times New Roman"/>
                <w:vertAlign w:val="superscript"/>
              </w:rPr>
              <w:t>-1</w:t>
            </w:r>
          </w:p>
        </w:tc>
      </w:tr>
      <w:tr w:rsidR="00832ECF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832ECF" w:rsidRPr="00680BA5" w:rsidRDefault="00832ECF" w:rsidP="007C350A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832ECF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O2</w:t>
            </w:r>
            <w:r w:rsidRPr="007C350A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-</w:t>
            </w:r>
          </w:p>
        </w:tc>
        <w:tc>
          <w:tcPr>
            <w:tcW w:w="5310" w:type="dxa"/>
            <w:vAlign w:val="center"/>
          </w:tcPr>
          <w:p w:rsidR="00832ECF" w:rsidRPr="00680BA5" w:rsidRDefault="00832ECF" w:rsidP="00A571CF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  <w:r w:rsidR="00A571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el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heterotroph growt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n NO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Pr="007C350A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1710" w:type="dxa"/>
            <w:vAlign w:val="center"/>
          </w:tcPr>
          <w:p w:rsidR="00832ECF" w:rsidRPr="00680BA5" w:rsidRDefault="00832ECF" w:rsidP="00EC21A9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61B1">
              <w:rPr>
                <w:rFonts w:ascii="Times New Roman" w:eastAsia="Calibri" w:hAnsi="Times New Roman"/>
              </w:rPr>
              <w:t>g</w:t>
            </w:r>
            <w:r w:rsidRPr="00E0599A">
              <w:rPr>
                <w:rFonts w:ascii="Times New Roman" w:eastAsia="Calibri" w:hAnsi="Times New Roman"/>
              </w:rPr>
              <w:t>C</w:t>
            </w:r>
            <w:r w:rsidRPr="007B61B1">
              <w:rPr>
                <w:rFonts w:ascii="Times New Roman" w:eastAsia="Calibri" w:hAnsi="Times New Roman"/>
              </w:rPr>
              <w:t>OD</w:t>
            </w:r>
            <w:r w:rsidRPr="00E0599A">
              <w:rPr>
                <w:rFonts w:ascii="Times New Roman" w:eastAsia="Calibri" w:hAnsi="Times New Roman"/>
              </w:rPr>
              <w:t xml:space="preserve"> </w:t>
            </w:r>
            <w:r w:rsidRPr="007B61B1">
              <w:rPr>
                <w:rFonts w:ascii="Times New Roman" w:eastAsia="Calibri" w:hAnsi="Times New Roman"/>
              </w:rPr>
              <w:t>g</w:t>
            </w:r>
            <w:r w:rsidR="00EC21A9">
              <w:rPr>
                <w:rFonts w:ascii="Times New Roman" w:eastAsia="Calibri" w:hAnsi="Times New Roman"/>
              </w:rPr>
              <w:t>COD</w:t>
            </w:r>
            <w:r w:rsidRPr="00E0599A">
              <w:rPr>
                <w:rFonts w:ascii="Times New Roman" w:eastAsia="Calibri" w:hAnsi="Times New Roman"/>
                <w:vertAlign w:val="superscript"/>
              </w:rPr>
              <w:t>-1</w:t>
            </w:r>
          </w:p>
        </w:tc>
      </w:tr>
      <w:tr w:rsidR="00832ECF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832ECF" w:rsidRPr="00680BA5" w:rsidRDefault="00832ECF" w:rsidP="00832ECF">
            <w:pPr>
              <w:spacing w:after="0"/>
              <w:ind w:left="18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vertAlign w:val="subscript"/>
              </w:rPr>
            </w:pPr>
            <w:r w:rsidRPr="00832ECF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Y</w:t>
            </w: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N2O</w:t>
            </w:r>
          </w:p>
        </w:tc>
        <w:tc>
          <w:tcPr>
            <w:tcW w:w="5310" w:type="dxa"/>
            <w:vAlign w:val="center"/>
          </w:tcPr>
          <w:p w:rsidR="00832ECF" w:rsidRPr="00B84C23" w:rsidRDefault="00832ECF" w:rsidP="00A571CF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Y</w:t>
            </w:r>
            <w:r w:rsidR="00A571CF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eld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Pr="00680BA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 heterotroph growth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on N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  <w:r w:rsidR="00B84C23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710" w:type="dxa"/>
            <w:vAlign w:val="center"/>
          </w:tcPr>
          <w:p w:rsidR="00832ECF" w:rsidRPr="00680BA5" w:rsidRDefault="00832ECF" w:rsidP="00EC21A9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7B61B1">
              <w:rPr>
                <w:rFonts w:ascii="Times New Roman" w:eastAsia="Calibri" w:hAnsi="Times New Roman"/>
              </w:rPr>
              <w:t>g</w:t>
            </w:r>
            <w:r w:rsidRPr="00E0599A">
              <w:rPr>
                <w:rFonts w:ascii="Times New Roman" w:eastAsia="Calibri" w:hAnsi="Times New Roman"/>
              </w:rPr>
              <w:t>C</w:t>
            </w:r>
            <w:r w:rsidRPr="007B61B1">
              <w:rPr>
                <w:rFonts w:ascii="Times New Roman" w:eastAsia="Calibri" w:hAnsi="Times New Roman"/>
              </w:rPr>
              <w:t>OD</w:t>
            </w:r>
            <w:r w:rsidRPr="00E0599A">
              <w:rPr>
                <w:rFonts w:ascii="Times New Roman" w:eastAsia="Calibri" w:hAnsi="Times New Roman"/>
              </w:rPr>
              <w:t xml:space="preserve"> </w:t>
            </w:r>
            <w:r w:rsidRPr="007B61B1">
              <w:rPr>
                <w:rFonts w:ascii="Times New Roman" w:eastAsia="Calibri" w:hAnsi="Times New Roman"/>
              </w:rPr>
              <w:t>g</w:t>
            </w:r>
            <w:r w:rsidR="00EC21A9">
              <w:rPr>
                <w:rFonts w:ascii="Times New Roman" w:eastAsia="Calibri" w:hAnsi="Times New Roman"/>
              </w:rPr>
              <w:t>COD</w:t>
            </w:r>
            <w:r w:rsidRPr="00E0599A">
              <w:rPr>
                <w:rFonts w:ascii="Times New Roman" w:eastAsia="Calibri" w:hAnsi="Times New Roman"/>
                <w:vertAlign w:val="superscript"/>
              </w:rPr>
              <w:t>-1</w:t>
            </w:r>
          </w:p>
        </w:tc>
      </w:tr>
      <w:tr w:rsidR="00EC21A9" w:rsidRPr="00680BA5" w:rsidTr="00832ECF">
        <w:trPr>
          <w:trHeight w:val="530"/>
          <w:jc w:val="center"/>
        </w:trPr>
        <w:tc>
          <w:tcPr>
            <w:tcW w:w="1625" w:type="dxa"/>
            <w:vAlign w:val="center"/>
          </w:tcPr>
          <w:p w:rsidR="00EC21A9" w:rsidRPr="00832ECF" w:rsidRDefault="00EC21A9" w:rsidP="00832ECF">
            <w:pPr>
              <w:spacing w:after="0"/>
              <w:ind w:left="180"/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</w:rPr>
              <w:t>b</w:t>
            </w:r>
            <w:r w:rsidRPr="00EC21A9">
              <w:rPr>
                <w:rFonts w:ascii="Times New Roman" w:eastAsia="Arial Unicode MS" w:hAnsi="Times New Roman"/>
                <w:b/>
                <w:color w:val="000000" w:themeColor="text1"/>
                <w:sz w:val="24"/>
                <w:szCs w:val="24"/>
                <w:vertAlign w:val="subscript"/>
              </w:rPr>
              <w:t>H</w:t>
            </w:r>
          </w:p>
        </w:tc>
        <w:tc>
          <w:tcPr>
            <w:tcW w:w="5310" w:type="dxa"/>
            <w:vAlign w:val="center"/>
          </w:tcPr>
          <w:p w:rsidR="00EC21A9" w:rsidRDefault="00EC21A9" w:rsidP="003C04C5">
            <w:pPr>
              <w:widowControl w:val="0"/>
              <w:spacing w:after="0"/>
              <w:contextualSpacing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ecay coefficient</w:t>
            </w:r>
          </w:p>
        </w:tc>
        <w:tc>
          <w:tcPr>
            <w:tcW w:w="1710" w:type="dxa"/>
            <w:vAlign w:val="center"/>
          </w:tcPr>
          <w:p w:rsidR="00EC21A9" w:rsidRPr="007B61B1" w:rsidRDefault="00FD15C7" w:rsidP="003C04C5">
            <w:pPr>
              <w:widowControl w:val="0"/>
              <w:spacing w:after="0"/>
              <w:contextualSpacing/>
              <w:rPr>
                <w:rFonts w:ascii="Times New Roman" w:eastAsia="Calibri" w:hAnsi="Times New Roman"/>
              </w:rPr>
            </w:pPr>
            <w:r>
              <w:rPr>
                <w:rFonts w:ascii="Times New Roman" w:eastAsia="Calibri" w:hAnsi="Times New Roman"/>
              </w:rPr>
              <w:t>d</w:t>
            </w:r>
            <w:r w:rsidRPr="00FD15C7">
              <w:rPr>
                <w:rFonts w:ascii="Times New Roman" w:eastAsia="Calibri" w:hAnsi="Times New Roman"/>
                <w:vertAlign w:val="superscript"/>
              </w:rPr>
              <w:t>-1</w:t>
            </w:r>
          </w:p>
        </w:tc>
      </w:tr>
    </w:tbl>
    <w:p w:rsidR="007C350A" w:rsidRDefault="007C350A" w:rsidP="000B49E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C350A" w:rsidRDefault="007C350A" w:rsidP="000B49E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C350A" w:rsidRDefault="007C350A" w:rsidP="000B49E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C350A" w:rsidRDefault="007C350A" w:rsidP="000B49E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7C350A" w:rsidRDefault="007C350A">
      <w:pPr>
        <w:spacing w:after="200" w:line="276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ED3B40" w:rsidRPr="000B49E4" w:rsidRDefault="00ED3B40" w:rsidP="000B49E4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B61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80BA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7B61B1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 w:rsidR="000B49E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7B61B1">
        <w:rPr>
          <w:rFonts w:ascii="Times New Roman" w:eastAsia="Times New Roman" w:hAnsi="Times New Roman" w:cs="Times New Roman"/>
          <w:b/>
          <w:sz w:val="24"/>
          <w:szCs w:val="24"/>
        </w:rPr>
        <w:t xml:space="preserve">  </w:t>
      </w:r>
      <w:r w:rsidRPr="0039378C">
        <w:rPr>
          <w:rFonts w:ascii="Times New Roman" w:hAnsi="Times New Roman" w:cs="Times New Roman"/>
          <w:sz w:val="24"/>
          <w:szCs w:val="24"/>
        </w:rPr>
        <w:t xml:space="preserve">Kinetic </w:t>
      </w:r>
      <w:r w:rsidR="000B49E4">
        <w:rPr>
          <w:rFonts w:ascii="Times New Roman" w:hAnsi="Times New Roman" w:cs="Times New Roman"/>
          <w:sz w:val="24"/>
          <w:szCs w:val="24"/>
        </w:rPr>
        <w:t>p</w:t>
      </w:r>
      <w:r w:rsidRPr="0039378C">
        <w:rPr>
          <w:rFonts w:ascii="Times New Roman" w:hAnsi="Times New Roman" w:cs="Times New Roman"/>
          <w:sz w:val="24"/>
          <w:szCs w:val="24"/>
        </w:rPr>
        <w:t>arameters for NO</w:t>
      </w:r>
      <w:r w:rsidRPr="0039378C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39378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9378C">
        <w:rPr>
          <w:rFonts w:ascii="Times New Roman" w:hAnsi="Times New Roman" w:cs="Times New Roman"/>
          <w:sz w:val="24"/>
          <w:szCs w:val="24"/>
        </w:rPr>
        <w:t xml:space="preserve"> to NO</w:t>
      </w:r>
      <w:r w:rsidRPr="003937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378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0B49E4">
        <w:rPr>
          <w:rFonts w:ascii="Times New Roman" w:hAnsi="Times New Roman" w:cs="Times New Roman"/>
          <w:sz w:val="24"/>
          <w:szCs w:val="24"/>
        </w:rPr>
        <w:t xml:space="preserve"> reduction by mixed and pure cultures of d</w:t>
      </w:r>
      <w:r w:rsidRPr="0039378C">
        <w:rPr>
          <w:rFonts w:ascii="Times New Roman" w:hAnsi="Times New Roman" w:cs="Times New Roman"/>
          <w:sz w:val="24"/>
          <w:szCs w:val="24"/>
        </w:rPr>
        <w:t xml:space="preserve">enitrifying </w:t>
      </w:r>
      <w:r w:rsidR="000B49E4">
        <w:rPr>
          <w:rFonts w:ascii="Times New Roman" w:hAnsi="Times New Roman" w:cs="Times New Roman"/>
          <w:sz w:val="24"/>
          <w:szCs w:val="24"/>
        </w:rPr>
        <w:t>b</w:t>
      </w:r>
      <w:r w:rsidRPr="0039378C">
        <w:rPr>
          <w:rFonts w:ascii="Times New Roman" w:hAnsi="Times New Roman" w:cs="Times New Roman"/>
          <w:sz w:val="24"/>
          <w:szCs w:val="24"/>
        </w:rPr>
        <w:t>acteria</w:t>
      </w:r>
    </w:p>
    <w:p w:rsidR="00ED3B40" w:rsidRDefault="00ED3B40" w:rsidP="00ED3B40">
      <w:pPr>
        <w:rPr>
          <w:rFonts w:ascii="Times New Roman" w:hAnsi="Times New Roman" w:cs="Times New Roman"/>
          <w:sz w:val="24"/>
          <w:szCs w:val="24"/>
        </w:rPr>
      </w:pPr>
    </w:p>
    <w:p w:rsidR="00ED3B40" w:rsidRPr="0039378C" w:rsidRDefault="00ED3B40" w:rsidP="00ED3B4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378" w:tblpY="-321"/>
        <w:tblW w:w="9648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900"/>
        <w:gridCol w:w="1350"/>
        <w:gridCol w:w="1530"/>
        <w:gridCol w:w="1440"/>
        <w:gridCol w:w="2250"/>
      </w:tblGrid>
      <w:tr w:rsidR="00ED3B40" w:rsidRPr="001C1D60" w:rsidTr="003C04C5">
        <w:tc>
          <w:tcPr>
            <w:tcW w:w="2178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554FF7">
              <w:rPr>
                <w:rFonts w:ascii="Times New Roman" w:hAnsi="Times New Roman"/>
                <w:b/>
                <w:sz w:val="22"/>
                <w:szCs w:val="22"/>
              </w:rPr>
              <w:t>Type of Bacteria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7B61B1" w:rsidRDefault="009143A9" w:rsidP="003C04C5">
            <w:pPr>
              <w:pStyle w:val="Tabledatacolumnheader"/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μ</m:t>
                  </m:r>
                </m:e>
              </m:acc>
            </m:oMath>
            <w:r w:rsidR="00ED3B40" w:rsidRPr="007B61B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NO3-</w:t>
            </w:r>
          </w:p>
          <w:p w:rsidR="00ED3B40" w:rsidRPr="007B61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eastAsia="Calibri" w:hAnsi="Times New Roman"/>
                <w:sz w:val="22"/>
                <w:szCs w:val="22"/>
              </w:rPr>
            </w:pPr>
            <w:r w:rsidRPr="007B61B1">
              <w:rPr>
                <w:rFonts w:ascii="Times New Roman" w:hAnsi="Times New Roman"/>
                <w:sz w:val="22"/>
                <w:szCs w:val="22"/>
              </w:rPr>
              <w:t>d</w:t>
            </w:r>
            <w:r w:rsidRPr="007B61B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7B61B1" w:rsidRDefault="00ED3B40" w:rsidP="003C04C5">
            <w:pPr>
              <w:pStyle w:val="Tabledatacolumnheader"/>
              <w:rPr>
                <w:rFonts w:ascii="Times New Roman" w:eastAsia="Calibri" w:hAnsi="Times New Roman"/>
                <w:b/>
                <w:sz w:val="22"/>
                <w:szCs w:val="22"/>
                <w:vertAlign w:val="subscript"/>
              </w:rPr>
            </w:pPr>
            <w:r w:rsidRPr="007B61B1">
              <w:rPr>
                <w:rFonts w:ascii="Times New Roman" w:eastAsia="Calibri" w:hAnsi="Times New Roman"/>
                <w:b/>
                <w:sz w:val="22"/>
                <w:szCs w:val="22"/>
              </w:rPr>
              <w:t>Y</w:t>
            </w:r>
            <w:r w:rsidRPr="007B61B1">
              <w:rPr>
                <w:rFonts w:ascii="Times New Roman" w:eastAsia="Calibri" w:hAnsi="Times New Roman"/>
                <w:b/>
                <w:sz w:val="22"/>
                <w:szCs w:val="22"/>
                <w:vertAlign w:val="subscript"/>
              </w:rPr>
              <w:t>NO3-</w:t>
            </w:r>
          </w:p>
          <w:p w:rsidR="00ED3B40" w:rsidRPr="007B61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7B61B1">
              <w:rPr>
                <w:rFonts w:ascii="Times New Roman" w:eastAsia="Calibri" w:hAnsi="Times New Roman"/>
                <w:sz w:val="22"/>
                <w:szCs w:val="22"/>
              </w:rPr>
              <w:t>g</w:t>
            </w:r>
            <w:r w:rsidRPr="00E0599A">
              <w:rPr>
                <w:rFonts w:ascii="Times New Roman" w:eastAsia="Calibri" w:hAnsi="Times New Roman"/>
                <w:sz w:val="22"/>
                <w:szCs w:val="22"/>
              </w:rPr>
              <w:t>C</w:t>
            </w:r>
            <w:r w:rsidRPr="007B61B1">
              <w:rPr>
                <w:rFonts w:ascii="Times New Roman" w:eastAsia="Calibri" w:hAnsi="Times New Roman"/>
                <w:sz w:val="22"/>
                <w:szCs w:val="22"/>
              </w:rPr>
              <w:t>OD</w:t>
            </w:r>
            <w:r w:rsidRPr="00E0599A">
              <w:rPr>
                <w:rFonts w:ascii="Times New Roman" w:eastAsia="Calibri" w:hAnsi="Times New Roman"/>
                <w:sz w:val="22"/>
                <w:szCs w:val="22"/>
              </w:rPr>
              <w:t xml:space="preserve"> </w:t>
            </w:r>
            <w:r w:rsidRPr="007B61B1">
              <w:rPr>
                <w:rFonts w:ascii="Times New Roman" w:eastAsia="Calibri" w:hAnsi="Times New Roman"/>
                <w:sz w:val="22"/>
                <w:szCs w:val="22"/>
              </w:rPr>
              <w:t>gN</w:t>
            </w:r>
            <w:r w:rsidRPr="00E0599A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7B61B1" w:rsidRDefault="009143A9" w:rsidP="003C04C5">
            <w:pPr>
              <w:pStyle w:val="Tabledatacolumnheader"/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q</m:t>
                  </m:r>
                </m:e>
              </m:acc>
            </m:oMath>
            <w:r w:rsidR="00ED3B40" w:rsidRPr="007B61B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NO3-</w:t>
            </w:r>
          </w:p>
          <w:p w:rsidR="00ED3B40" w:rsidRPr="00554FF7" w:rsidRDefault="00ED3B40" w:rsidP="003C04C5">
            <w:pPr>
              <w:pStyle w:val="Tabledatacolumnheader"/>
              <w:rPr>
                <w:rFonts w:ascii="Times New Roman" w:hAnsi="Times New Roman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sz w:val="22"/>
                <w:szCs w:val="22"/>
              </w:rPr>
              <w:t>gN gCOD</w:t>
            </w:r>
            <w:r w:rsidRPr="00E0599A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554FF7">
              <w:rPr>
                <w:rFonts w:ascii="Times New Roman" w:hAnsi="Times New Roman"/>
                <w:sz w:val="22"/>
                <w:szCs w:val="22"/>
              </w:rPr>
              <w:t>d</w:t>
            </w:r>
            <w:r w:rsidRPr="00554FF7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554FF7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</w:pPr>
            <w:r w:rsidRPr="00554FF7">
              <w:rPr>
                <w:rFonts w:ascii="Times New Roman" w:hAnsi="Times New Roman"/>
                <w:b/>
                <w:sz w:val="22"/>
                <w:szCs w:val="22"/>
              </w:rPr>
              <w:t>K</w:t>
            </w:r>
            <w:r w:rsidRPr="00554FF7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NO3-</w:t>
            </w:r>
          </w:p>
          <w:p w:rsidR="00ED3B40" w:rsidRPr="00554FF7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sz w:val="22"/>
                <w:szCs w:val="22"/>
              </w:rPr>
              <w:t>mgN</w:t>
            </w:r>
            <w:r w:rsidRPr="00E0599A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554FF7">
              <w:rPr>
                <w:rFonts w:ascii="Times New Roman" w:hAnsi="Times New Roman"/>
                <w:sz w:val="22"/>
                <w:szCs w:val="22"/>
              </w:rPr>
              <w:t>L</w:t>
            </w:r>
            <w:r w:rsidRPr="00554FF7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25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B40" w:rsidRPr="007B61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7B61B1">
              <w:rPr>
                <w:rFonts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 w:rsidR="00ED3B40" w:rsidRPr="001C1D60" w:rsidTr="003C04C5">
        <w:tc>
          <w:tcPr>
            <w:tcW w:w="2178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7B61B1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7B61B1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aracoccus pantotrophu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7B61B1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7B61B1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7B61B1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his study</w:t>
            </w:r>
          </w:p>
        </w:tc>
      </w:tr>
      <w:tr w:rsidR="00ED3B40" w:rsidRPr="001C1D60" w:rsidTr="003C04C5"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7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4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25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60 Pan,Yuting 2013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Pan, Ni and Yuan,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13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7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highlight w:val="yellow"/>
              </w:rPr>
            </w:pPr>
            <w:r w:rsidRPr="00124DA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51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64 Ni,Bing-Jie 2011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Ni et al.,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11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52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50 Hiatt,WilliamC. 2008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iatt and Grady,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08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69 Henze,Mogens 2000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enze,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00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5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6C159C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62 Koch,G. 2000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Koch et al.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2000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F958F9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7</w:t>
            </w:r>
            <w:r w:rsidRPr="00F958F9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63 Henze,Mogens 1999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Henze et al.,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9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2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6C159C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28 Wicht,H. 1996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Wicht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6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  <w:highlight w:val="yellow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4, 1.76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47, 0.713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center"/>
          </w:tcPr>
          <w:p w:rsidR="00ED3B40" w:rsidRPr="00554FF7" w:rsidRDefault="00ED3B40" w:rsidP="006C159C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23 Wild,D. 1995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ild, von Schulthess and Gujer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5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A76C59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DD9C3" w:themeColor="background2" w:themeShade="E6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9D9D9" w:themeColor="background1" w:themeShade="D9"/>
              <w:left w:val="nil"/>
              <w:bottom w:val="dotted" w:sz="2" w:space="0" w:color="DDD9C3" w:themeColor="background2" w:themeShade="E6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9D9D9" w:themeColor="background1" w:themeShade="D9"/>
              <w:left w:val="nil"/>
              <w:bottom w:val="dotted" w:sz="2" w:space="0" w:color="DDD9C3" w:themeColor="background2" w:themeShade="E6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DD9C3" w:themeColor="background2" w:themeShade="E6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27, 1.14</w:t>
            </w:r>
          </w:p>
        </w:tc>
        <w:tc>
          <w:tcPr>
            <w:tcW w:w="1440" w:type="dxa"/>
            <w:tcBorders>
              <w:top w:val="dotted" w:sz="2" w:space="0" w:color="D9D9D9" w:themeColor="background1" w:themeShade="D9"/>
              <w:left w:val="nil"/>
              <w:bottom w:val="dotted" w:sz="2" w:space="0" w:color="DDD9C3" w:themeColor="background2" w:themeShade="E6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51, 0.247</w:t>
            </w:r>
          </w:p>
        </w:tc>
        <w:tc>
          <w:tcPr>
            <w:tcW w:w="2250" w:type="dxa"/>
            <w:tcBorders>
              <w:top w:val="dotted" w:sz="2" w:space="0" w:color="D9D9D9" w:themeColor="background1" w:themeShade="D9"/>
              <w:left w:val="nil"/>
              <w:bottom w:val="dotted" w:sz="2" w:space="0" w:color="DDD9C3" w:themeColor="background2" w:themeShade="E6"/>
              <w:right w:val="nil"/>
            </w:tcBorders>
            <w:vAlign w:val="center"/>
          </w:tcPr>
          <w:p w:rsidR="00ED3B40" w:rsidRPr="00554FF7" w:rsidRDefault="00ED3B40" w:rsidP="006C159C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24 Wild,D. 1994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ild, von Schulthess and Gujer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4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A75F9" w:rsidTr="003C04C5">
        <w:trPr>
          <w:trHeight w:val="243"/>
        </w:trPr>
        <w:tc>
          <w:tcPr>
            <w:tcW w:w="2178" w:type="dxa"/>
            <w:tcBorders>
              <w:top w:val="dotted" w:sz="2" w:space="0" w:color="DDD9C3" w:themeColor="background2" w:themeShade="E6"/>
              <w:left w:val="nil"/>
              <w:bottom w:val="dotted" w:sz="2" w:space="0" w:color="DDD9C3" w:themeColor="background2" w:themeShade="E6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DD9C3" w:themeColor="background2" w:themeShade="E6"/>
              <w:left w:val="nil"/>
              <w:bottom w:val="dotted" w:sz="2" w:space="0" w:color="DDD9C3" w:themeColor="background2" w:themeShade="E6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DD9C3" w:themeColor="background2" w:themeShade="E6"/>
              <w:left w:val="nil"/>
              <w:bottom w:val="dotted" w:sz="2" w:space="0" w:color="DDD9C3" w:themeColor="background2" w:themeShade="E6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1530" w:type="dxa"/>
            <w:tcBorders>
              <w:top w:val="dotted" w:sz="2" w:space="0" w:color="DDD9C3" w:themeColor="background2" w:themeShade="E6"/>
              <w:left w:val="nil"/>
              <w:bottom w:val="dotted" w:sz="2" w:space="0" w:color="DDD9C3" w:themeColor="background2" w:themeShade="E6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dotted" w:sz="2" w:space="0" w:color="DDD9C3" w:themeColor="background2" w:themeShade="E6"/>
              <w:left w:val="nil"/>
              <w:bottom w:val="dotted" w:sz="2" w:space="0" w:color="DDD9C3" w:themeColor="background2" w:themeShade="E6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250" w:type="dxa"/>
            <w:tcBorders>
              <w:top w:val="dotted" w:sz="2" w:space="0" w:color="DDD9C3" w:themeColor="background2" w:themeShade="E6"/>
              <w:left w:val="nil"/>
              <w:bottom w:val="dotted" w:sz="2" w:space="0" w:color="DDD9C3" w:themeColor="background2" w:themeShade="E6"/>
              <w:right w:val="nil"/>
            </w:tcBorders>
            <w:vAlign w:val="center"/>
          </w:tcPr>
          <w:p w:rsidR="00ED3B40" w:rsidRPr="00554FF7" w:rsidRDefault="00ED3B40" w:rsidP="006C159C">
            <w:pPr>
              <w:pStyle w:val="TabledataLeft"/>
              <w:ind w:left="72" w:right="-18" w:hanging="72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68 GujerW.andHenzeM. 1991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Gujer W. and Henze M.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1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18"/>
        </w:trPr>
        <w:tc>
          <w:tcPr>
            <w:tcW w:w="2178" w:type="dxa"/>
            <w:tcBorders>
              <w:top w:val="dotted" w:sz="2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900" w:type="dxa"/>
            <w:tcBorders>
              <w:top w:val="dotted" w:sz="2" w:space="0" w:color="DDD9C3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350" w:type="dxa"/>
            <w:tcBorders>
              <w:top w:val="dotted" w:sz="2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DD9C3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440" w:type="dxa"/>
            <w:tcBorders>
              <w:top w:val="dotted" w:sz="2" w:space="0" w:color="DDD9C3" w:themeColor="background2" w:themeShade="E6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</w:t>
            </w:r>
          </w:p>
        </w:tc>
        <w:tc>
          <w:tcPr>
            <w:tcW w:w="2250" w:type="dxa"/>
            <w:tcBorders>
              <w:top w:val="dotted" w:sz="2" w:space="0" w:color="DDD9C3" w:themeColor="background2" w:themeShade="E6"/>
              <w:left w:val="nil"/>
              <w:bottom w:val="single" w:sz="4" w:space="0" w:color="auto"/>
              <w:right w:val="nil"/>
            </w:tcBorders>
            <w:vAlign w:val="center"/>
          </w:tcPr>
          <w:p w:rsidR="00ED3B40" w:rsidRPr="00554FF7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67 GeorgeTchobanoglous 1991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George Tchobanoglous and Franklin L Burton and Metcalf &amp; Eddy,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1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18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B40" w:rsidRPr="00442464" w:rsidRDefault="00ED3B40" w:rsidP="003C04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4C125D">
              <w:rPr>
                <w:rFonts w:ascii="Times New Roman" w:hAnsi="Times New Roman" w:cs="Times New Roman"/>
                <w:sz w:val="20"/>
                <w:szCs w:val="24"/>
              </w:rPr>
              <w:t>*</w:t>
            </w:r>
            <w:r w:rsidRPr="004C125D">
              <w:rPr>
                <w:rFonts w:ascii="Times New Roman" w:hAnsi="Times New Roman" w:cs="Times New Roman"/>
                <w:i/>
                <w:sz w:val="20"/>
                <w:szCs w:val="24"/>
              </w:rPr>
              <w:t>c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 xml:space="preserve">alculated </w:t>
            </w:r>
            <w:r w:rsidRPr="004C125D">
              <w:rPr>
                <w:rFonts w:ascii="Times New Roman" w:hAnsi="Times New Roman" w:cs="Times New Roman"/>
                <w:i/>
                <w:sz w:val="20"/>
                <w:szCs w:val="24"/>
              </w:rPr>
              <w:t>parameters</w:t>
            </w:r>
          </w:p>
          <w:p w:rsidR="00ED3B40" w:rsidRPr="00554FF7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3B40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B40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3B40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3B40" w:rsidRPr="00554FF7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D3B40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ED3B40" w:rsidRDefault="00ED3B40" w:rsidP="00ED3B4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D3B40" w:rsidRDefault="00ED3B40" w:rsidP="00ED3B4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D3B40" w:rsidRDefault="00ED3B40" w:rsidP="00ED3B4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D3B40" w:rsidRDefault="00ED3B40" w:rsidP="00ED3B40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ED3B40" w:rsidRDefault="00ED3B40" w:rsidP="00ED3B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40" w:rsidRDefault="00ED3B40" w:rsidP="00ED3B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40" w:rsidRDefault="00ED3B40" w:rsidP="00ED3B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B49E4" w:rsidRDefault="000B49E4" w:rsidP="00ED3B40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D3B40" w:rsidRDefault="00ED3B40" w:rsidP="000B49E4">
      <w:pPr>
        <w:jc w:val="both"/>
        <w:rPr>
          <w:rFonts w:ascii="Times New Roman" w:hAnsi="Times New Roman" w:cs="Times New Roman"/>
          <w:sz w:val="24"/>
          <w:szCs w:val="24"/>
        </w:rPr>
      </w:pPr>
      <w:r w:rsidRPr="00AE5E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80BA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AE5EB1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0B49E4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39378C">
        <w:rPr>
          <w:rFonts w:ascii="Times New Roman" w:hAnsi="Times New Roman" w:cs="Times New Roman"/>
          <w:sz w:val="24"/>
          <w:szCs w:val="24"/>
        </w:rPr>
        <w:t xml:space="preserve">Kinet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9378C">
        <w:rPr>
          <w:rFonts w:ascii="Times New Roman" w:hAnsi="Times New Roman" w:cs="Times New Roman"/>
          <w:sz w:val="24"/>
          <w:szCs w:val="24"/>
        </w:rPr>
        <w:t>arameters for NO</w:t>
      </w:r>
      <w:r w:rsidRPr="003937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378C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39378C">
        <w:rPr>
          <w:rFonts w:ascii="Times New Roman" w:hAnsi="Times New Roman" w:cs="Times New Roman"/>
          <w:sz w:val="24"/>
          <w:szCs w:val="24"/>
        </w:rPr>
        <w:t xml:space="preserve"> to N</w:t>
      </w:r>
      <w:r w:rsidRPr="003937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378C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9378C">
        <w:rPr>
          <w:rFonts w:ascii="Times New Roman" w:hAnsi="Times New Roman" w:cs="Times New Roman"/>
          <w:sz w:val="24"/>
          <w:szCs w:val="24"/>
        </w:rPr>
        <w:t xml:space="preserve">eduction b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9378C">
        <w:rPr>
          <w:rFonts w:ascii="Times New Roman" w:hAnsi="Times New Roman" w:cs="Times New Roman"/>
          <w:sz w:val="24"/>
          <w:szCs w:val="24"/>
        </w:rPr>
        <w:t xml:space="preserve">ixed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9378C">
        <w:rPr>
          <w:rFonts w:ascii="Times New Roman" w:hAnsi="Times New Roman" w:cs="Times New Roman"/>
          <w:sz w:val="24"/>
          <w:szCs w:val="24"/>
        </w:rPr>
        <w:t xml:space="preserve">ur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9378C">
        <w:rPr>
          <w:rFonts w:ascii="Times New Roman" w:hAnsi="Times New Roman" w:cs="Times New Roman"/>
          <w:sz w:val="24"/>
          <w:szCs w:val="24"/>
        </w:rPr>
        <w:t xml:space="preserve">ultures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9378C">
        <w:rPr>
          <w:rFonts w:ascii="Times New Roman" w:hAnsi="Times New Roman" w:cs="Times New Roman"/>
          <w:sz w:val="24"/>
          <w:szCs w:val="24"/>
        </w:rPr>
        <w:t>enitrifying</w:t>
      </w:r>
      <w:r w:rsidR="000B49E4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</w:rPr>
        <w:t>acteria</w:t>
      </w:r>
    </w:p>
    <w:p w:rsidR="00ED3B40" w:rsidRDefault="00ED3B40" w:rsidP="00ED3B40">
      <w:pPr>
        <w:rPr>
          <w:rFonts w:ascii="Times New Roman" w:hAnsi="Times New Roman" w:cs="Times New Roman"/>
          <w:sz w:val="24"/>
          <w:szCs w:val="24"/>
        </w:rPr>
      </w:pPr>
    </w:p>
    <w:p w:rsidR="00ED3B40" w:rsidRPr="00F958F9" w:rsidRDefault="00ED3B40" w:rsidP="00ED3B40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sz w:val="20"/>
          <w:szCs w:val="24"/>
        </w:rPr>
        <w:t>*</w:t>
      </w:r>
      <w:r w:rsidRPr="007F7FE3">
        <w:rPr>
          <w:rFonts w:ascii="Times New Roman" w:hAnsi="Times New Roman" w:cs="Times New Roman"/>
          <w:i/>
          <w:sz w:val="20"/>
          <w:szCs w:val="24"/>
        </w:rPr>
        <w:t>calculated parameters</w:t>
      </w:r>
    </w:p>
    <w:tbl>
      <w:tblPr>
        <w:tblpPr w:leftFromText="180" w:rightFromText="180" w:vertAnchor="text" w:horzAnchor="page" w:tblpX="1378" w:tblpY="-321"/>
        <w:tblW w:w="94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8"/>
        <w:gridCol w:w="821"/>
        <w:gridCol w:w="1161"/>
        <w:gridCol w:w="1235"/>
        <w:gridCol w:w="1103"/>
        <w:gridCol w:w="3131"/>
      </w:tblGrid>
      <w:tr w:rsidR="00ED3B40" w:rsidRPr="001C1D60" w:rsidTr="003C04C5"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Default="00ED3B40" w:rsidP="003C04C5">
            <w:pPr>
              <w:pStyle w:val="Tabledatacolumnheader"/>
              <w:jc w:val="left"/>
              <w:rPr>
                <w:rFonts w:ascii="Times New Roman" w:hAnsi="Times New Roman"/>
                <w:b/>
                <w:sz w:val="22"/>
                <w:szCs w:val="22"/>
              </w:rPr>
            </w:pPr>
            <w:r w:rsidRPr="00AE5EB1">
              <w:rPr>
                <w:rFonts w:ascii="Times New Roman" w:hAnsi="Times New Roman"/>
                <w:b/>
                <w:sz w:val="22"/>
                <w:szCs w:val="22"/>
              </w:rPr>
              <w:t>Type of</w:t>
            </w:r>
          </w:p>
          <w:p w:rsidR="00ED3B40" w:rsidRPr="00AE5EB1" w:rsidRDefault="00ED3B40" w:rsidP="003C04C5">
            <w:pPr>
              <w:pStyle w:val="Tabledatacolumnheader"/>
              <w:keepNext/>
              <w:keepLines/>
              <w:spacing w:before="200"/>
              <w:jc w:val="left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AE5EB1">
              <w:rPr>
                <w:rFonts w:ascii="Times New Roman" w:hAnsi="Times New Roman"/>
                <w:b/>
                <w:sz w:val="22"/>
                <w:szCs w:val="22"/>
              </w:rPr>
              <w:t>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B40" w:rsidRPr="00AE5EB1" w:rsidRDefault="009143A9" w:rsidP="003C04C5">
            <w:pPr>
              <w:pStyle w:val="Tabledatacolumnhead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μ</m:t>
                  </m:r>
                </m:e>
              </m:acc>
            </m:oMath>
            <w:r w:rsidR="00ED3B40" w:rsidRPr="00AE5EB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  <w:t>NO2-</w:t>
            </w:r>
          </w:p>
          <w:p w:rsidR="00ED3B40" w:rsidRPr="00AE5EB1" w:rsidRDefault="00ED3B40" w:rsidP="003C04C5">
            <w:pPr>
              <w:pStyle w:val="Tabledatacolumnheader"/>
              <w:rPr>
                <w:rFonts w:ascii="Times New Roman" w:eastAsia="Calibri" w:hAnsi="Times New Roman"/>
                <w:sz w:val="22"/>
                <w:szCs w:val="22"/>
              </w:rPr>
            </w:pPr>
            <w:r w:rsidRPr="00AE5EB1">
              <w:rPr>
                <w:rFonts w:ascii="Times New Roman" w:hAnsi="Times New Roman"/>
                <w:sz w:val="22"/>
                <w:szCs w:val="22"/>
              </w:rPr>
              <w:t>d</w:t>
            </w:r>
            <w:r w:rsidRPr="00AE5EB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Pr="00AE5E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eastAsia="Calibri" w:hAnsi="Times New Roman"/>
                <w:b/>
                <w:sz w:val="22"/>
                <w:szCs w:val="22"/>
                <w:vertAlign w:val="subscript"/>
              </w:rPr>
            </w:pPr>
            <w:r w:rsidRPr="00AE5EB1">
              <w:rPr>
                <w:rFonts w:ascii="Times New Roman" w:eastAsia="Calibri" w:hAnsi="Times New Roman"/>
                <w:b/>
                <w:sz w:val="22"/>
                <w:szCs w:val="22"/>
              </w:rPr>
              <w:t>Y</w:t>
            </w:r>
            <w:r w:rsidRPr="00AE5EB1">
              <w:rPr>
                <w:rFonts w:ascii="Times New Roman" w:eastAsia="Calibri" w:hAnsi="Times New Roman"/>
                <w:b/>
                <w:sz w:val="22"/>
                <w:szCs w:val="22"/>
                <w:vertAlign w:val="subscript"/>
              </w:rPr>
              <w:t>NO2-</w:t>
            </w:r>
          </w:p>
          <w:p w:rsidR="00ED3B40" w:rsidRPr="00AE5E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AE5EB1">
              <w:rPr>
                <w:rFonts w:ascii="Times New Roman" w:eastAsia="Calibri" w:hAnsi="Times New Roman"/>
                <w:sz w:val="22"/>
                <w:szCs w:val="22"/>
              </w:rPr>
              <w:t>g COD gN</w:t>
            </w:r>
            <w:r w:rsidRPr="00AE5EB1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AE5EB1" w:rsidRDefault="009143A9" w:rsidP="003C04C5">
            <w:pPr>
              <w:pStyle w:val="Tabledatacolumnhead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q</m:t>
                  </m:r>
                </m:e>
              </m:acc>
            </m:oMath>
            <w:r w:rsidR="00ED3B40" w:rsidRPr="00AE5EB1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  <w:t>NO2-</w:t>
            </w:r>
          </w:p>
          <w:p w:rsidR="00ED3B40" w:rsidRPr="00AE5E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AE5EB1">
              <w:rPr>
                <w:rFonts w:ascii="Times New Roman" w:hAnsi="Times New Roman"/>
                <w:sz w:val="22"/>
                <w:szCs w:val="22"/>
              </w:rPr>
              <w:t>gN gCOD</w:t>
            </w:r>
            <w:r w:rsidRPr="00AE5EB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 w:rsidRPr="00E0599A">
              <w:rPr>
                <w:rFonts w:ascii="Times New Roman" w:hAnsi="Times New Roman"/>
                <w:sz w:val="22"/>
                <w:szCs w:val="22"/>
                <w:vertAlign w:val="superscript"/>
              </w:rPr>
              <w:t xml:space="preserve"> </w:t>
            </w:r>
            <w:r w:rsidRPr="00AE5EB1">
              <w:rPr>
                <w:rFonts w:ascii="Times New Roman" w:hAnsi="Times New Roman"/>
                <w:sz w:val="22"/>
                <w:szCs w:val="22"/>
              </w:rPr>
              <w:t>d</w:t>
            </w:r>
            <w:r w:rsidRPr="00AE5EB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D3B40" w:rsidRPr="00AE5E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</w:pPr>
            <w:r w:rsidRPr="00AE5EB1">
              <w:rPr>
                <w:rFonts w:ascii="Times New Roman" w:hAnsi="Times New Roman"/>
                <w:b/>
                <w:sz w:val="22"/>
                <w:szCs w:val="22"/>
              </w:rPr>
              <w:t>K</w:t>
            </w:r>
            <w:r w:rsidRPr="00AE5EB1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NO2-</w:t>
            </w:r>
          </w:p>
          <w:p w:rsidR="00ED3B40" w:rsidRPr="00AE5EB1" w:rsidRDefault="00CF3770" w:rsidP="00CF3770">
            <w:pPr>
              <w:pStyle w:val="Tabledatacolumnhead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mgN </w:t>
            </w:r>
            <w:r w:rsidR="00ED3B40" w:rsidRPr="00AE5EB1">
              <w:rPr>
                <w:rFonts w:ascii="Times New Roman" w:hAnsi="Times New Roman"/>
                <w:sz w:val="22"/>
                <w:szCs w:val="22"/>
              </w:rPr>
              <w:t>L</w:t>
            </w:r>
            <w:r w:rsidR="00ED3B40" w:rsidRPr="00AE5EB1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D3B40" w:rsidRPr="00AE5EB1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AE5EB1">
              <w:rPr>
                <w:rFonts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 w:rsidR="00ED3B40" w:rsidRPr="001C1D60" w:rsidTr="003C04C5">
        <w:tc>
          <w:tcPr>
            <w:tcW w:w="1998" w:type="dxa"/>
            <w:tcBorders>
              <w:top w:val="single" w:sz="4" w:space="0" w:color="auto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i/>
                <w:sz w:val="22"/>
                <w:szCs w:val="22"/>
              </w:rPr>
            </w:pPr>
            <w:r w:rsidRPr="00E7444B">
              <w:rPr>
                <w:rFonts w:ascii="Times New Roman" w:hAnsi="Times New Roman"/>
                <w:i/>
                <w:sz w:val="22"/>
                <w:szCs w:val="22"/>
              </w:rPr>
              <w:t>Paracoccus pantotroph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65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1.4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D3B40" w:rsidRPr="001C1D60" w:rsidTr="003C04C5">
        <w:trPr>
          <w:trHeight w:val="270"/>
        </w:trPr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i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625*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5*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1.25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6C159C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sz w:val="22"/>
                <w:szCs w:val="22"/>
              </w:rPr>
              <w:instrText>ADDIN RW.CITE{{60 Pan,Yuting 2013}}</w:instrTex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Pan, Ni and Yuan</w:t>
            </w:r>
            <w:r w:rsidR="006C159C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2013)</w: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1.34*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67*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2*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sz w:val="22"/>
                <w:szCs w:val="22"/>
              </w:rPr>
              <w:instrText>ADDIN RW.CITE{{64 Ni,Bing-Jie 2011}}</w:instrTex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6C159C">
              <w:rPr>
                <w:rFonts w:ascii="Times New Roman" w:hAnsi="Times New Roman"/>
                <w:sz w:val="22"/>
                <w:szCs w:val="22"/>
              </w:rPr>
              <w:t>Ni et al.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C159C">
              <w:rPr>
                <w:rFonts w:ascii="Times New Roman" w:hAnsi="Times New Roman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2011)</w: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6*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2*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sz w:val="22"/>
                <w:szCs w:val="22"/>
              </w:rPr>
              <w:instrText>ADDIN RW.CITE{{50 Hiatt,WilliamC. 2008}}</w:instrTex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6C159C">
              <w:rPr>
                <w:rFonts w:ascii="Times New Roman" w:hAnsi="Times New Roman"/>
                <w:sz w:val="22"/>
                <w:szCs w:val="22"/>
              </w:rPr>
              <w:t>Hiatt and Grady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C159C">
              <w:rPr>
                <w:rFonts w:ascii="Times New Roman" w:hAnsi="Times New Roman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2008)</w: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5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sz w:val="22"/>
                <w:szCs w:val="22"/>
              </w:rPr>
              <w:instrText>ADDIN RW.CITE{{262 Koch,G. 2000}}</w:instrTex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6C159C">
              <w:rPr>
                <w:rFonts w:ascii="Times New Roman" w:hAnsi="Times New Roman"/>
                <w:sz w:val="22"/>
                <w:szCs w:val="22"/>
              </w:rPr>
              <w:t>Koch et al.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C159C">
              <w:rPr>
                <w:rFonts w:ascii="Times New Roman" w:hAnsi="Times New Roman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2000)</w: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i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058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sz w:val="22"/>
                <w:szCs w:val="22"/>
              </w:rPr>
              <w:instrText>ADDIN RW.CITE{{263 Henze,Mogens 1999}}</w:instrTex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6C159C">
              <w:rPr>
                <w:rFonts w:ascii="Times New Roman" w:hAnsi="Times New Roman"/>
                <w:sz w:val="22"/>
                <w:szCs w:val="22"/>
              </w:rPr>
              <w:t>Henze et al.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C159C">
              <w:rPr>
                <w:rFonts w:ascii="Times New Roman" w:hAnsi="Times New Roman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1999)</w: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ED3B40" w:rsidRPr="001C1D60" w:rsidTr="003C04C5">
        <w:trPr>
          <w:trHeight w:val="248"/>
        </w:trPr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sz w:val="22"/>
                <w:szCs w:val="22"/>
              </w:rPr>
              <w:instrText>ADDIN RW.CITE{{228 Wicht,H. 1996}}</w:instrTex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6C159C">
              <w:rPr>
                <w:rFonts w:ascii="Times New Roman" w:hAnsi="Times New Roman"/>
                <w:sz w:val="22"/>
                <w:szCs w:val="22"/>
              </w:rPr>
              <w:t>Wicht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6C159C">
              <w:rPr>
                <w:rFonts w:ascii="Times New Roman" w:hAnsi="Times New Roman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sz w:val="22"/>
                <w:szCs w:val="22"/>
              </w:rPr>
              <w:t>1996)</w:t>
            </w:r>
            <w:r w:rsidRPr="00E7444B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ED3B40" w:rsidRPr="00A716BC" w:rsidTr="003C04C5">
        <w:trPr>
          <w:trHeight w:val="243"/>
        </w:trPr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6, 1.70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sz w:val="22"/>
                <w:szCs w:val="22"/>
              </w:rPr>
              <w:t>2.37, 3.50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dotted" w:sz="4" w:space="0" w:color="D9D9D9" w:themeColor="background1" w:themeShade="D9"/>
              <w:right w:val="dotted" w:sz="4" w:space="0" w:color="D9D9D9" w:themeColor="background1" w:themeShade="D9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23 Wild,D. 1995}}</w:instrText>
            </w: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Wild, von Schulthess and Gujer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5)</w:t>
            </w: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A716BC" w:rsidTr="003C04C5">
        <w:trPr>
          <w:trHeight w:val="243"/>
        </w:trPr>
        <w:tc>
          <w:tcPr>
            <w:tcW w:w="1998" w:type="dxa"/>
            <w:tcBorders>
              <w:top w:val="dotted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35" w:type="dxa"/>
            <w:tcBorders>
              <w:top w:val="dotted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4, 1.16</w:t>
            </w:r>
          </w:p>
        </w:tc>
        <w:tc>
          <w:tcPr>
            <w:tcW w:w="1103" w:type="dxa"/>
            <w:tcBorders>
              <w:top w:val="dotted" w:sz="4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E7444B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1, 2.37</w:t>
            </w:r>
          </w:p>
        </w:tc>
        <w:tc>
          <w:tcPr>
            <w:tcW w:w="0" w:type="auto"/>
            <w:tcBorders>
              <w:top w:val="dotted" w:sz="4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E7444B" w:rsidRDefault="00ED3B40" w:rsidP="006C159C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25 vonSchulthess,R. 1994}}</w:instrText>
            </w: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von Schulthess, Wild and Gujer </w:t>
            </w:r>
            <w:r w:rsidR="006C159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</w:t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94)</w:t>
            </w:r>
            <w:r w:rsidRPr="00E7444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</w:tbl>
    <w:p w:rsidR="00ED3B40" w:rsidRDefault="00ED3B40" w:rsidP="00ED3B40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ED3B40" w:rsidRDefault="00ED3B40" w:rsidP="00ED3B4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ED3B40" w:rsidRDefault="00ED3B40" w:rsidP="000B49E4">
      <w:pPr>
        <w:jc w:val="both"/>
        <w:rPr>
          <w:rFonts w:ascii="Times New Roman" w:hAnsi="Times New Roman" w:cs="Times New Roman"/>
          <w:sz w:val="24"/>
          <w:szCs w:val="24"/>
        </w:rPr>
      </w:pPr>
      <w:r w:rsidRPr="00F6742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80BA5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F6742F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 w:rsidR="000B49E4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Pr="00F6742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Pr="0039378C">
        <w:rPr>
          <w:rFonts w:ascii="Times New Roman" w:hAnsi="Times New Roman" w:cs="Times New Roman"/>
          <w:sz w:val="24"/>
          <w:szCs w:val="24"/>
        </w:rPr>
        <w:t xml:space="preserve">Kinetic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9378C">
        <w:rPr>
          <w:rFonts w:ascii="Times New Roman" w:hAnsi="Times New Roman" w:cs="Times New Roman"/>
          <w:sz w:val="24"/>
          <w:szCs w:val="24"/>
        </w:rPr>
        <w:t>arameters for N</w:t>
      </w:r>
      <w:r w:rsidRPr="003937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378C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39378C">
        <w:rPr>
          <w:rFonts w:ascii="Times New Roman" w:hAnsi="Times New Roman" w:cs="Times New Roman"/>
          <w:sz w:val="24"/>
          <w:szCs w:val="24"/>
        </w:rPr>
        <w:t>N</w:t>
      </w:r>
      <w:r w:rsidRPr="0039378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3937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9378C">
        <w:rPr>
          <w:rFonts w:ascii="Times New Roman" w:hAnsi="Times New Roman" w:cs="Times New Roman"/>
          <w:sz w:val="24"/>
          <w:szCs w:val="24"/>
        </w:rPr>
        <w:t xml:space="preserve">eduction by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9378C">
        <w:rPr>
          <w:rFonts w:ascii="Times New Roman" w:hAnsi="Times New Roman" w:cs="Times New Roman"/>
          <w:sz w:val="24"/>
          <w:szCs w:val="24"/>
        </w:rPr>
        <w:t xml:space="preserve">ixed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9378C">
        <w:rPr>
          <w:rFonts w:ascii="Times New Roman" w:hAnsi="Times New Roman" w:cs="Times New Roman"/>
          <w:sz w:val="24"/>
          <w:szCs w:val="24"/>
        </w:rPr>
        <w:t xml:space="preserve">ur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9378C">
        <w:rPr>
          <w:rFonts w:ascii="Times New Roman" w:hAnsi="Times New Roman" w:cs="Times New Roman"/>
          <w:sz w:val="24"/>
          <w:szCs w:val="24"/>
        </w:rPr>
        <w:t xml:space="preserve">ultures of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9378C">
        <w:rPr>
          <w:rFonts w:ascii="Times New Roman" w:hAnsi="Times New Roman" w:cs="Times New Roman"/>
          <w:sz w:val="24"/>
          <w:szCs w:val="24"/>
        </w:rPr>
        <w:t xml:space="preserve">enitrifying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9378C">
        <w:rPr>
          <w:rFonts w:ascii="Times New Roman" w:hAnsi="Times New Roman" w:cs="Times New Roman"/>
          <w:sz w:val="24"/>
          <w:szCs w:val="24"/>
        </w:rPr>
        <w:t>acteria</w:t>
      </w:r>
    </w:p>
    <w:p w:rsidR="000B49E4" w:rsidRDefault="000B49E4" w:rsidP="00ED3B40">
      <w:pPr>
        <w:rPr>
          <w:rFonts w:ascii="Times New Roman" w:hAnsi="Times New Roman" w:cs="Times New Roman"/>
          <w:sz w:val="24"/>
          <w:szCs w:val="24"/>
        </w:rPr>
      </w:pPr>
    </w:p>
    <w:p w:rsidR="00ED3B40" w:rsidRDefault="00ED3B40" w:rsidP="00ED3B40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horzAnchor="page" w:tblpX="1378" w:tblpY="-321"/>
        <w:tblW w:w="9558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8"/>
        <w:gridCol w:w="814"/>
        <w:gridCol w:w="1256"/>
        <w:gridCol w:w="1530"/>
        <w:gridCol w:w="1080"/>
        <w:gridCol w:w="2700"/>
      </w:tblGrid>
      <w:tr w:rsidR="00ED3B40" w:rsidRPr="00A96D40" w:rsidTr="003C04C5">
        <w:tc>
          <w:tcPr>
            <w:tcW w:w="2178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3B40" w:rsidRPr="00591413" w:rsidRDefault="00ED3B40" w:rsidP="003C04C5">
            <w:pPr>
              <w:pStyle w:val="Tabledatacolumnheader"/>
              <w:rPr>
                <w:rFonts w:ascii="Times New Roman" w:hAnsi="Times New Roman"/>
                <w:b/>
                <w:sz w:val="22"/>
                <w:szCs w:val="22"/>
              </w:rPr>
            </w:pPr>
            <w:r w:rsidRPr="00591413">
              <w:rPr>
                <w:rFonts w:ascii="Times New Roman" w:hAnsi="Times New Roman"/>
                <w:b/>
                <w:sz w:val="22"/>
                <w:szCs w:val="22"/>
              </w:rPr>
              <w:t>Type of Bacteria</w:t>
            </w:r>
          </w:p>
        </w:tc>
        <w:tc>
          <w:tcPr>
            <w:tcW w:w="81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591413" w:rsidRDefault="009143A9" w:rsidP="003C04C5">
            <w:pPr>
              <w:pStyle w:val="Tabledatacolumnhead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μ</m:t>
                  </m:r>
                </m:e>
              </m:acc>
            </m:oMath>
            <w:r w:rsidR="00ED3B40" w:rsidRPr="00591413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  <w:t>N2O</w:t>
            </w:r>
          </w:p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eastAsia="Calibri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d</w:t>
            </w:r>
            <w:r w:rsidRPr="0059141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256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eastAsia="Calibri" w:hAnsi="Times New Roman"/>
                <w:b/>
                <w:sz w:val="22"/>
                <w:szCs w:val="22"/>
                <w:vertAlign w:val="subscript"/>
              </w:rPr>
            </w:pPr>
            <w:r w:rsidRPr="00591413">
              <w:rPr>
                <w:rFonts w:ascii="Times New Roman" w:eastAsia="Calibri" w:hAnsi="Times New Roman"/>
                <w:b/>
                <w:sz w:val="22"/>
                <w:szCs w:val="22"/>
              </w:rPr>
              <w:t>Y</w:t>
            </w:r>
            <w:r w:rsidRPr="00591413">
              <w:rPr>
                <w:rFonts w:ascii="Times New Roman" w:eastAsia="Calibri" w:hAnsi="Times New Roman"/>
                <w:b/>
                <w:sz w:val="22"/>
                <w:szCs w:val="22"/>
                <w:vertAlign w:val="subscript"/>
              </w:rPr>
              <w:t>N2O</w:t>
            </w:r>
          </w:p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eastAsia="Calibri" w:hAnsi="Times New Roman"/>
                <w:sz w:val="22"/>
                <w:szCs w:val="22"/>
              </w:rPr>
              <w:t>gCOD gN</w:t>
            </w:r>
            <w:r w:rsidRPr="00591413">
              <w:rPr>
                <w:rFonts w:ascii="Times New Roman" w:eastAsia="Calibri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53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591413" w:rsidRDefault="009143A9" w:rsidP="003C04C5">
            <w:pPr>
              <w:pStyle w:val="Tabledatacolumnheader"/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</w:pPr>
            <m:oMath>
              <m:acc>
                <m:accPr>
                  <m:ctrlPr>
                    <w:rPr>
                      <w:rFonts w:ascii="Cambria Math" w:hAnsi="Cambria Math"/>
                      <w:b/>
                      <w:i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2"/>
                      <w:szCs w:val="22"/>
                    </w:rPr>
                    <m:t>q</m:t>
                  </m:r>
                </m:e>
              </m:acc>
            </m:oMath>
            <w:r w:rsidR="00ED3B40" w:rsidRPr="00591413">
              <w:rPr>
                <w:rFonts w:ascii="Times New Roman" w:hAnsi="Times New Roman"/>
                <w:b/>
                <w:i/>
                <w:sz w:val="22"/>
                <w:szCs w:val="22"/>
                <w:vertAlign w:val="subscript"/>
              </w:rPr>
              <w:t>N2O</w:t>
            </w:r>
          </w:p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gN gCOD</w:t>
            </w:r>
            <w:r w:rsidRPr="00474035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591413">
              <w:rPr>
                <w:rFonts w:ascii="Times New Roman" w:hAnsi="Times New Roman"/>
                <w:sz w:val="22"/>
                <w:szCs w:val="22"/>
              </w:rPr>
              <w:t>d</w:t>
            </w:r>
            <w:r w:rsidRPr="0059141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</w:pPr>
            <w:r w:rsidRPr="00591413">
              <w:rPr>
                <w:rFonts w:ascii="Times New Roman" w:hAnsi="Times New Roman"/>
                <w:b/>
                <w:sz w:val="22"/>
                <w:szCs w:val="22"/>
              </w:rPr>
              <w:t>K</w:t>
            </w:r>
            <w:r w:rsidRPr="00591413">
              <w:rPr>
                <w:rFonts w:ascii="Times New Roman" w:hAnsi="Times New Roman"/>
                <w:b/>
                <w:sz w:val="22"/>
                <w:szCs w:val="22"/>
                <w:vertAlign w:val="subscript"/>
              </w:rPr>
              <w:t>N2O</w:t>
            </w:r>
          </w:p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mgN L</w:t>
            </w:r>
            <w:r w:rsidRPr="00591413">
              <w:rPr>
                <w:rFonts w:ascii="Times New Roman" w:hAnsi="Times New Roman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2700" w:type="dxa"/>
            <w:tcBorders>
              <w:top w:val="single" w:sz="6" w:space="0" w:color="auto"/>
              <w:left w:val="nil"/>
              <w:bottom w:val="single" w:sz="4" w:space="0" w:color="auto"/>
            </w:tcBorders>
            <w:vAlign w:val="center"/>
          </w:tcPr>
          <w:p w:rsidR="00ED3B40" w:rsidRPr="00591413" w:rsidRDefault="00ED3B40" w:rsidP="003C04C5">
            <w:pPr>
              <w:pStyle w:val="Tabledatacolumnheader"/>
              <w:keepNext/>
              <w:keepLines/>
              <w:spacing w:before="200"/>
              <w:outlineLvl w:val="8"/>
              <w:rPr>
                <w:rFonts w:ascii="Times New Roman" w:hAnsi="Times New Roman"/>
                <w:b/>
                <w:sz w:val="22"/>
                <w:szCs w:val="22"/>
              </w:rPr>
            </w:pPr>
            <w:r w:rsidRPr="00591413">
              <w:rPr>
                <w:rFonts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 w:rsidR="00ED3B40" w:rsidRPr="00A96D40" w:rsidTr="003C04C5">
        <w:tc>
          <w:tcPr>
            <w:tcW w:w="2178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54FF7">
              <w:rPr>
                <w:rFonts w:ascii="Times New Roman" w:hAnsi="Times New Roman"/>
                <w:i/>
                <w:sz w:val="22"/>
                <w:szCs w:val="22"/>
              </w:rPr>
              <w:t>Paracoccus pantotrophu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1</w:t>
            </w:r>
            <w:r>
              <w:rPr>
                <w:rFonts w:ascii="Times New Roman" w:hAnsi="Times New Roman"/>
                <w:sz w:val="22"/>
                <w:szCs w:val="22"/>
              </w:rPr>
              <w:t>.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54FF7">
              <w:rPr>
                <w:rFonts w:ascii="Times New Roman" w:hAnsi="Times New Roman"/>
                <w:sz w:val="22"/>
                <w:szCs w:val="22"/>
              </w:rPr>
              <w:t>0.3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This study</w:t>
            </w:r>
          </w:p>
        </w:tc>
      </w:tr>
      <w:tr w:rsidR="00ED3B40" w:rsidRPr="00A96D40" w:rsidTr="003C04C5"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i/>
                <w:sz w:val="22"/>
                <w:szCs w:val="22"/>
              </w:rPr>
            </w:pPr>
            <w:bookmarkStart w:id="0" w:name="_GoBack"/>
            <w:bookmarkEnd w:id="0"/>
            <w:r w:rsidRPr="00591413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694D0C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4D0C">
              <w:rPr>
                <w:rFonts w:ascii="Times New Roman" w:hAnsi="Times New Roman"/>
                <w:sz w:val="22"/>
                <w:szCs w:val="22"/>
              </w:rPr>
              <w:t>2.36</w:t>
            </w:r>
            <w:r w:rsidRPr="00BA69B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694D0C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694D0C">
              <w:rPr>
                <w:rFonts w:ascii="Times New Roman" w:hAnsi="Times New Roman"/>
                <w:sz w:val="22"/>
                <w:szCs w:val="22"/>
              </w:rPr>
              <w:t>0.5</w:t>
            </w:r>
            <w:r w:rsidRPr="00BA69B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sz w:val="22"/>
              </w:rPr>
              <w:t>4.73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Pan, Ni and </w:t>
            </w:r>
            <w:r w:rsidRPr="0066054C">
              <w:rPr>
                <w:rFonts w:ascii="Times New Roman" w:hAnsi="Times New Roman"/>
                <w:sz w:val="22"/>
                <w:szCs w:val="22"/>
              </w:rPr>
              <w:t>Yuan (2013)</w:t>
            </w:r>
          </w:p>
        </w:tc>
      </w:tr>
      <w:tr w:rsidR="00ED3B40" w:rsidRPr="00A96D40" w:rsidTr="003C04C5"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694D0C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94D0C">
              <w:rPr>
                <w:rFonts w:ascii="Times New Roman" w:hAnsi="Times New Roman"/>
                <w:sz w:val="22"/>
                <w:szCs w:val="22"/>
              </w:rPr>
              <w:t>3.22</w:t>
            </w:r>
            <w:r w:rsidRPr="00BA69B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694D0C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694D0C">
              <w:rPr>
                <w:rFonts w:ascii="Times New Roman" w:hAnsi="Times New Roman"/>
                <w:sz w:val="22"/>
                <w:szCs w:val="22"/>
              </w:rPr>
              <w:t>0.67</w:t>
            </w:r>
            <w:r w:rsidRPr="00BA69BF"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sz w:val="22"/>
              </w:rPr>
              <w:t>2.41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sz w:val="22"/>
                <w:szCs w:val="22"/>
              </w:rPr>
              <w:t>Ni et al. (2011)</w:t>
            </w:r>
          </w:p>
        </w:tc>
      </w:tr>
      <w:tr w:rsidR="00ED3B40" w:rsidRPr="00A96D40" w:rsidTr="003C04C5"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694D0C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4D0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</w:t>
            </w:r>
            <w:r w:rsidRPr="00BA69B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94D0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5</w:t>
            </w:r>
            <w:r w:rsidRPr="00BA69BF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66054C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Hiatt and Grady (2008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aracoccus denitrificans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21-0.29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rohm et al. (2007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seudomonas stutzeri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E60DD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60DD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trohm et al. (2007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028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,</w:t>
            </w:r>
          </w:p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0112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begin"/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instrText>ADDIN RW.CITE{{265 Holtan-Hartwig,L. 2000}}</w:instrTex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separate"/>
            </w:r>
            <w:r w:rsidR="003E0F9D" w:rsidRPr="003E0F9D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(Holtan-Hartwig, Dorsch and Bakken, 2000)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fldChar w:fldCharType="end"/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</w:rPr>
              <w:t>0.88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54FF7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5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sz w:val="22"/>
                <w:szCs w:val="22"/>
              </w:rPr>
              <w:t>Wicht (1996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</w:rPr>
              <w:t>3.02, 11.1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095, 0.026</w:t>
            </w:r>
            <w:r w:rsidRPr="00591413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66054C">
              <w:rPr>
                <w:rFonts w:ascii="Times New Roman" w:hAnsi="Times New Roman"/>
                <w:sz w:val="22"/>
                <w:szCs w:val="22"/>
              </w:rPr>
              <w:t>Wild, von Schulthess an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6054C">
              <w:rPr>
                <w:rFonts w:ascii="Times New Roman" w:hAnsi="Times New Roman"/>
                <w:sz w:val="22"/>
                <w:szCs w:val="22"/>
              </w:rPr>
              <w:t>Gujer (1995)</w:t>
            </w:r>
          </w:p>
        </w:tc>
      </w:tr>
      <w:tr w:rsidR="00ED3B40" w:rsidRPr="00DD25E7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Mixed culture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1</w:t>
            </w:r>
            <w:r w:rsidRPr="00591413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3.02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052</w:t>
            </w:r>
            <w:r w:rsidRPr="00591413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0.0095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66054C">
              <w:rPr>
                <w:rFonts w:ascii="Times New Roman" w:hAnsi="Times New Roman"/>
                <w:sz w:val="22"/>
                <w:szCs w:val="22"/>
              </w:rPr>
              <w:t>von Schulthess, Wild an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66054C">
              <w:rPr>
                <w:rFonts w:ascii="Times New Roman" w:hAnsi="Times New Roman"/>
                <w:sz w:val="22"/>
                <w:szCs w:val="22"/>
              </w:rPr>
              <w:t>Gujer (1994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Alcaligenes faecalis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247E98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47E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ind w:left="-108" w:firstLine="108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kereke (1993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7B6FFF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7B6FFF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seudomonas stutzeri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247E98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47E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kereke (1993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aracoccus denitrificans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247E98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47E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2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kereke (1993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seudomonas perfectomarinus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247E98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247E9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591413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dotted" w:sz="2" w:space="0" w:color="D9D9D9" w:themeColor="background1" w:themeShade="D9"/>
              <w:right w:val="nil"/>
            </w:tcBorders>
            <w:vAlign w:val="bottom"/>
          </w:tcPr>
          <w:p w:rsidR="00ED3B40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E0599A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Okereke (1993)</w:t>
            </w:r>
          </w:p>
          <w:p w:rsidR="00ED3B40" w:rsidRPr="00591413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dotted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  <w:t>Pseudomonas denitrificans</w:t>
            </w:r>
          </w:p>
        </w:tc>
        <w:tc>
          <w:tcPr>
            <w:tcW w:w="814" w:type="dxa"/>
            <w:tcBorders>
              <w:top w:val="dotted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.37- 2.57</w:t>
            </w:r>
          </w:p>
        </w:tc>
        <w:tc>
          <w:tcPr>
            <w:tcW w:w="1256" w:type="dxa"/>
            <w:tcBorders>
              <w:top w:val="dotted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F859C4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  <w:highlight w:val="yellow"/>
              </w:rPr>
            </w:pPr>
            <w:r w:rsidRPr="00124DA6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8</w:t>
            </w:r>
          </w:p>
        </w:tc>
        <w:tc>
          <w:tcPr>
            <w:tcW w:w="1530" w:type="dxa"/>
            <w:tcBorders>
              <w:top w:val="dotted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1080" w:type="dxa"/>
            <w:tcBorders>
              <w:top w:val="dotted" w:sz="2" w:space="0" w:color="D9D9D9" w:themeColor="background1" w:themeShade="D9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D3B40" w:rsidRPr="00591413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700" w:type="dxa"/>
            <w:tcBorders>
              <w:top w:val="dotted" w:sz="2" w:space="0" w:color="D9D9D9" w:themeColor="background1" w:themeShade="D9"/>
              <w:left w:val="nil"/>
              <w:bottom w:val="single" w:sz="4" w:space="0" w:color="auto"/>
              <w:right w:val="nil"/>
            </w:tcBorders>
            <w:vAlign w:val="bottom"/>
          </w:tcPr>
          <w:p w:rsidR="00ED3B40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Koike </w:t>
            </w:r>
            <w:r w:rsidRPr="00B11E6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and Hattori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(</w:t>
            </w:r>
            <w:r w:rsidRPr="00B11E60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975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D3B40" w:rsidRPr="00A96D40" w:rsidTr="003C04C5">
        <w:trPr>
          <w:trHeight w:val="243"/>
        </w:trPr>
        <w:tc>
          <w:tcPr>
            <w:tcW w:w="2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B40" w:rsidRPr="00F958F9" w:rsidRDefault="00ED3B40" w:rsidP="003C04C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*</w:t>
            </w:r>
            <w:r>
              <w:rPr>
                <w:rFonts w:ascii="Times New Roman" w:hAnsi="Times New Roman" w:cs="Times New Roman"/>
                <w:i/>
                <w:sz w:val="20"/>
                <w:szCs w:val="24"/>
              </w:rPr>
              <w:t>calculated p</w:t>
            </w:r>
            <w:r w:rsidRPr="007F7FE3">
              <w:rPr>
                <w:rFonts w:ascii="Times New Roman" w:hAnsi="Times New Roman" w:cs="Times New Roman"/>
                <w:i/>
                <w:sz w:val="20"/>
                <w:szCs w:val="24"/>
              </w:rPr>
              <w:t>arameters</w:t>
            </w:r>
          </w:p>
          <w:p w:rsidR="00ED3B40" w:rsidRDefault="00ED3B40" w:rsidP="003C04C5">
            <w:pPr>
              <w:pStyle w:val="TabledataLeft"/>
              <w:rPr>
                <w:rFonts w:ascii="Times New Roman" w:hAnsi="Times New Roman"/>
                <w:i/>
                <w:color w:val="000000" w:themeColor="text1"/>
                <w:sz w:val="22"/>
                <w:szCs w:val="22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3B40" w:rsidRDefault="00ED3B40" w:rsidP="003C04C5">
            <w:pPr>
              <w:pStyle w:val="TabledataLeft"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B40" w:rsidRPr="00124DA6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3B40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D3B40" w:rsidRDefault="00ED3B40" w:rsidP="003C04C5">
            <w:pPr>
              <w:pStyle w:val="TabledataLeft"/>
              <w:keepNext/>
              <w:keepLines/>
              <w:spacing w:before="200"/>
              <w:jc w:val="center"/>
              <w:outlineLvl w:val="8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D3B40" w:rsidRDefault="00ED3B40" w:rsidP="003C04C5">
            <w:pPr>
              <w:pStyle w:val="TabledataLeft"/>
              <w:jc w:val="right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</w:tr>
    </w:tbl>
    <w:p w:rsidR="00487C67" w:rsidRDefault="00487C67"/>
    <w:p w:rsidR="00487C67" w:rsidRDefault="00487C67">
      <w:pPr>
        <w:spacing w:after="200" w:line="276" w:lineRule="auto"/>
      </w:pPr>
      <w:r>
        <w:br w:type="page"/>
      </w:r>
    </w:p>
    <w:p w:rsidR="00A24B80" w:rsidRDefault="00487C67">
      <w:pPr>
        <w:rPr>
          <w:rFonts w:ascii="Times New Roman" w:hAnsi="Times New Roman" w:cs="Times New Roman"/>
          <w:b/>
          <w:sz w:val="24"/>
        </w:rPr>
      </w:pPr>
      <w:r w:rsidRPr="00487C67">
        <w:rPr>
          <w:rFonts w:ascii="Times New Roman" w:hAnsi="Times New Roman" w:cs="Times New Roman"/>
          <w:b/>
          <w:sz w:val="24"/>
        </w:rPr>
        <w:lastRenderedPageBreak/>
        <w:t>REFERENCES</w:t>
      </w:r>
    </w:p>
    <w:p w:rsidR="00487C67" w:rsidRDefault="00487C67">
      <w:pPr>
        <w:rPr>
          <w:rFonts w:ascii="Times New Roman" w:hAnsi="Times New Roman" w:cs="Times New Roman"/>
          <w:b/>
          <w:sz w:val="24"/>
        </w:rPr>
      </w:pP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George Tchobanoglous and Franklin L. Burton and Metcalf &amp; Eddy (1991) Wastewater engineering: treatment, disposal and reuse. McGraw-Hill, New York, 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Gujer W. and Henze M. 1991. Activated sludge modeling and simulation. Water Science and Technology 23 (4-6), 1011-1023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Hellinga, C., van Loosdrecht, M., Heijnen, J. 1999. Model based design of a novel process for nitrogen removal from concentrated flows. Mathematical and Computer Modelling of Dynamical Systems 5 (4), 351-371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Henze, M., Gujer, W., Mino, T., Matsuo, T., Wentzel, M. C., Marais, G. v. R., van Loosdrecht, M. C. M. 1999. Activated sludge model No.2D, ASM2D. Water Science and Technology 39 (1), 165-182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Henze, M. (2000) Activated sludge models ASM1, ASM2, ASM2d and ASM3. IWA Scientific and Technical Report No. 9, London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Hiatt, W. C. and Grady, C. P. L., Jr. 2008. An updated process model for carbon oxidation, nitrification, and denitrification. Water Environment Research 80 (11), 2145-2156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Holtan-Hartwig, L., Dorsch, P., Bakken, L. 2000. Comparison of denitrifying communities in organic soils: kinetics of NO</w:t>
      </w:r>
      <w:r w:rsidRPr="003E0F9D">
        <w:rPr>
          <w:rFonts w:ascii="Times New Roman" w:eastAsia="Times New Roman" w:hAnsi="Times New Roman" w:cs="Times New Roman"/>
          <w:sz w:val="24"/>
          <w:szCs w:val="24"/>
        </w:rPr>
        <w:t>3-</w:t>
      </w:r>
      <w:r w:rsidRPr="00487C67">
        <w:rPr>
          <w:rFonts w:ascii="Times New Roman" w:eastAsia="Times New Roman" w:hAnsi="Times New Roman" w:cs="Times New Roman"/>
          <w:sz w:val="24"/>
          <w:szCs w:val="24"/>
        </w:rPr>
        <w:t xml:space="preserve"> and N</w:t>
      </w:r>
      <w:r w:rsidRPr="003E0F9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87C67">
        <w:rPr>
          <w:rFonts w:ascii="Times New Roman" w:eastAsia="Times New Roman" w:hAnsi="Times New Roman" w:cs="Times New Roman"/>
          <w:sz w:val="24"/>
          <w:szCs w:val="24"/>
        </w:rPr>
        <w:t>O reduction. Soil Biology &amp; Biochemistry 32 (6), 833-843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Koch, G., Kühni, M., Gujer, W., Siegrist, H. 2000. Calibration and validation of activated sludge model no. 3 for Swiss municipal wastewater. Water Research 34 (14), 3580-3590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 xml:space="preserve">Koike, I. and Hattori, A. 1975. Energy yield of denitrification - Estimate from growth yield in continuous cultures of </w:t>
      </w:r>
      <w:r w:rsidRPr="003E0F9D">
        <w:rPr>
          <w:rFonts w:ascii="Times New Roman" w:eastAsia="Times New Roman" w:hAnsi="Times New Roman" w:cs="Times New Roman"/>
          <w:sz w:val="24"/>
          <w:szCs w:val="24"/>
        </w:rPr>
        <w:t>Pseudomonas denitrificans</w:t>
      </w:r>
      <w:r w:rsidRPr="00487C67">
        <w:rPr>
          <w:rFonts w:ascii="Times New Roman" w:eastAsia="Times New Roman" w:hAnsi="Times New Roman" w:cs="Times New Roman"/>
          <w:sz w:val="24"/>
          <w:szCs w:val="24"/>
        </w:rPr>
        <w:t> under nitrate-limited, nitrite-limited and nitrous oxide-limited conditions. Journal of General Microbiology 88 (May), 11-19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Ni, B., Ruscalleda, M., Pellicer-Nacher, C., Smets, B. F. 2011. Modeling nitrous oxide production during biological nitrogen removal via nitrification and denitrification: extensions to the general ASM models. Environmental Science &amp; Technology 45 (18), 7768-7776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Okereke, G. U. 1993. Growth yield of denitrifiers using nitrous oxide as a terminal electron acceptor. World Journal of Microbiology &amp; Biotechnology 9 (1), 59-62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Pan, Y., Ni, B., Yuan, Z. 2013. Modeling electron competition among nitrogen oxides reduction and N</w:t>
      </w:r>
      <w:r w:rsidRPr="003E0F9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87C67">
        <w:rPr>
          <w:rFonts w:ascii="Times New Roman" w:eastAsia="Times New Roman" w:hAnsi="Times New Roman" w:cs="Times New Roman"/>
          <w:sz w:val="24"/>
          <w:szCs w:val="24"/>
        </w:rPr>
        <w:t>O accumulation in denitrification. Environmental Science &amp; Technology 47 (19), 11083-11091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lastRenderedPageBreak/>
        <w:t>Rittmann, B. E. and McCarty, P. L. (2001) Environmental Biotechnology: Principles and Applications. McGraw-Hill Book Co, New York, 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Strohm, T. O., Griffin, B., Zumft, W. G., Schink, B. 2007. Growth yields in bacterial denitrification and nitrate ammonification. Applied and Environmental Microbiology 73 (5), 1420-1424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von Schulthess, R., Wild, D., Gujer, W. 1994. Nitric and nitrous oxides from denitrifying activated sludge at low-oxygen concentration. Water Science and Technology 30 (6), 123-132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von Schulthess, R., Kuhni, M., Gujer, R. 1995. Release of nitric and nitrous oxides from denitrifying activated-sludge. Water Research 29 (1), 215-226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von Schulthess, R. and Gujer, W. 1996. Release of nitrous oxide (N</w:t>
      </w:r>
      <w:r w:rsidRPr="003E0F9D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487C67">
        <w:rPr>
          <w:rFonts w:ascii="Times New Roman" w:eastAsia="Times New Roman" w:hAnsi="Times New Roman" w:cs="Times New Roman"/>
          <w:sz w:val="24"/>
          <w:szCs w:val="24"/>
        </w:rPr>
        <w:t>O) from denitrifying activated sludge: verification and application of a mathematical model. Water Research 30 (3), 521-530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Wild, D., von Schulthess, R., Gujer, W. 1994. Synthesis of denitrification enzymes in activated-sludge - modeling with structured biomass. Water Science and Technology 30 (6), 113-122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Wild, D., von Schulthess, R., Gujer, W. 1995. Structured modeling of denitrification intermediates. Water Science and Technology 31 (2), 45-54.</w:t>
      </w:r>
    </w:p>
    <w:p w:rsidR="00487C67" w:rsidRPr="00487C67" w:rsidRDefault="00487C67" w:rsidP="003E0F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87C67">
        <w:rPr>
          <w:rFonts w:ascii="Times New Roman" w:eastAsia="Times New Roman" w:hAnsi="Times New Roman" w:cs="Times New Roman"/>
          <w:sz w:val="24"/>
          <w:szCs w:val="24"/>
        </w:rPr>
        <w:t>Wicht, H. 1996. A model for predicting nitrous oxide production during denitrification in activated sludge. Water Science and Technology 34 (5-6), 99-106.</w:t>
      </w:r>
    </w:p>
    <w:p w:rsidR="00487C67" w:rsidRPr="00487C67" w:rsidRDefault="00487C67">
      <w:pPr>
        <w:rPr>
          <w:rFonts w:ascii="Times New Roman" w:hAnsi="Times New Roman" w:cs="Times New Roman"/>
          <w:b/>
          <w:sz w:val="24"/>
        </w:rPr>
      </w:pPr>
    </w:p>
    <w:sectPr w:rsidR="00487C67" w:rsidRPr="00487C67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43A9" w:rsidRDefault="009143A9" w:rsidP="002E1290">
      <w:pPr>
        <w:spacing w:after="0" w:line="240" w:lineRule="auto"/>
      </w:pPr>
      <w:r>
        <w:separator/>
      </w:r>
    </w:p>
  </w:endnote>
  <w:endnote w:type="continuationSeparator" w:id="0">
    <w:p w:rsidR="009143A9" w:rsidRDefault="009143A9" w:rsidP="002E12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E1290" w:rsidRDefault="002E1290" w:rsidP="002E1290">
    <w:pPr>
      <w:pStyle w:val="Footer"/>
      <w:jc w:val="center"/>
      <w:rPr>
        <w:rStyle w:val="PageNumber"/>
      </w:rPr>
    </w:pPr>
    <w:r>
      <w:rPr>
        <w:rStyle w:val="PageNumber"/>
      </w:rPr>
      <w:t>S</w:t>
    </w: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C159C">
      <w:rPr>
        <w:rStyle w:val="PageNumber"/>
        <w:noProof/>
      </w:rPr>
      <w:t>8</w:t>
    </w:r>
    <w:r>
      <w:rPr>
        <w:rStyle w:val="PageNumber"/>
      </w:rPr>
      <w:fldChar w:fldCharType="end"/>
    </w:r>
  </w:p>
  <w:p w:rsidR="002E1290" w:rsidRDefault="002E12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43A9" w:rsidRDefault="009143A9" w:rsidP="002E1290">
      <w:pPr>
        <w:spacing w:after="0" w:line="240" w:lineRule="auto"/>
      </w:pPr>
      <w:r>
        <w:separator/>
      </w:r>
    </w:p>
  </w:footnote>
  <w:footnote w:type="continuationSeparator" w:id="0">
    <w:p w:rsidR="009143A9" w:rsidRDefault="009143A9" w:rsidP="002E12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B40"/>
    <w:rsid w:val="00000A70"/>
    <w:rsid w:val="000061FA"/>
    <w:rsid w:val="000157C3"/>
    <w:rsid w:val="000169D2"/>
    <w:rsid w:val="00027349"/>
    <w:rsid w:val="00053208"/>
    <w:rsid w:val="00056021"/>
    <w:rsid w:val="00063B2A"/>
    <w:rsid w:val="00063CCB"/>
    <w:rsid w:val="00073793"/>
    <w:rsid w:val="0007772F"/>
    <w:rsid w:val="00080A61"/>
    <w:rsid w:val="00083CB9"/>
    <w:rsid w:val="0008690B"/>
    <w:rsid w:val="00092F7F"/>
    <w:rsid w:val="000947A1"/>
    <w:rsid w:val="000A005E"/>
    <w:rsid w:val="000A0348"/>
    <w:rsid w:val="000A403A"/>
    <w:rsid w:val="000B2252"/>
    <w:rsid w:val="000B49E4"/>
    <w:rsid w:val="000B5988"/>
    <w:rsid w:val="000B785B"/>
    <w:rsid w:val="000C16AD"/>
    <w:rsid w:val="000D2103"/>
    <w:rsid w:val="000E068F"/>
    <w:rsid w:val="000E2EA3"/>
    <w:rsid w:val="000E660C"/>
    <w:rsid w:val="000F33C8"/>
    <w:rsid w:val="0010777A"/>
    <w:rsid w:val="00110FEF"/>
    <w:rsid w:val="00111665"/>
    <w:rsid w:val="0011202C"/>
    <w:rsid w:val="00113F97"/>
    <w:rsid w:val="00127159"/>
    <w:rsid w:val="0013183D"/>
    <w:rsid w:val="00133A6B"/>
    <w:rsid w:val="00136451"/>
    <w:rsid w:val="00140827"/>
    <w:rsid w:val="0014448B"/>
    <w:rsid w:val="0015024E"/>
    <w:rsid w:val="00150ED0"/>
    <w:rsid w:val="00162DA4"/>
    <w:rsid w:val="00162DD5"/>
    <w:rsid w:val="001737E9"/>
    <w:rsid w:val="00182E0A"/>
    <w:rsid w:val="00184317"/>
    <w:rsid w:val="00193F3B"/>
    <w:rsid w:val="00195431"/>
    <w:rsid w:val="00197359"/>
    <w:rsid w:val="0019757C"/>
    <w:rsid w:val="001A16E1"/>
    <w:rsid w:val="001C5A96"/>
    <w:rsid w:val="001C6A59"/>
    <w:rsid w:val="001D1836"/>
    <w:rsid w:val="001D655C"/>
    <w:rsid w:val="001E37BC"/>
    <w:rsid w:val="001E3D7C"/>
    <w:rsid w:val="001F233D"/>
    <w:rsid w:val="00204E63"/>
    <w:rsid w:val="00205C6C"/>
    <w:rsid w:val="002174B0"/>
    <w:rsid w:val="00222611"/>
    <w:rsid w:val="002250EF"/>
    <w:rsid w:val="00245EE7"/>
    <w:rsid w:val="00256E37"/>
    <w:rsid w:val="0026174E"/>
    <w:rsid w:val="002678B0"/>
    <w:rsid w:val="002705BC"/>
    <w:rsid w:val="002745DB"/>
    <w:rsid w:val="00275780"/>
    <w:rsid w:val="0027578B"/>
    <w:rsid w:val="00280DD4"/>
    <w:rsid w:val="002B2938"/>
    <w:rsid w:val="002B5420"/>
    <w:rsid w:val="002C1E50"/>
    <w:rsid w:val="002C44AC"/>
    <w:rsid w:val="002C7A0C"/>
    <w:rsid w:val="002D6E5B"/>
    <w:rsid w:val="002E1290"/>
    <w:rsid w:val="002E4C69"/>
    <w:rsid w:val="002E7C4E"/>
    <w:rsid w:val="002F7BAA"/>
    <w:rsid w:val="002F7BD3"/>
    <w:rsid w:val="0030274A"/>
    <w:rsid w:val="00304AAA"/>
    <w:rsid w:val="00316D28"/>
    <w:rsid w:val="00316D30"/>
    <w:rsid w:val="003218DB"/>
    <w:rsid w:val="00322F1E"/>
    <w:rsid w:val="003233DE"/>
    <w:rsid w:val="00330B98"/>
    <w:rsid w:val="00334DB1"/>
    <w:rsid w:val="003373AB"/>
    <w:rsid w:val="00340038"/>
    <w:rsid w:val="00344B33"/>
    <w:rsid w:val="00353AEE"/>
    <w:rsid w:val="00354107"/>
    <w:rsid w:val="003560D3"/>
    <w:rsid w:val="0036120E"/>
    <w:rsid w:val="00362C71"/>
    <w:rsid w:val="00362E13"/>
    <w:rsid w:val="00372BA7"/>
    <w:rsid w:val="00383693"/>
    <w:rsid w:val="00384A82"/>
    <w:rsid w:val="00386F88"/>
    <w:rsid w:val="003943DF"/>
    <w:rsid w:val="003A3FD1"/>
    <w:rsid w:val="003C1FA9"/>
    <w:rsid w:val="003C2467"/>
    <w:rsid w:val="003D64F8"/>
    <w:rsid w:val="003E0F9D"/>
    <w:rsid w:val="003F30A9"/>
    <w:rsid w:val="004112FF"/>
    <w:rsid w:val="0041200B"/>
    <w:rsid w:val="00425979"/>
    <w:rsid w:val="0043098A"/>
    <w:rsid w:val="00432052"/>
    <w:rsid w:val="0043708D"/>
    <w:rsid w:val="00453E9D"/>
    <w:rsid w:val="00462C14"/>
    <w:rsid w:val="00473537"/>
    <w:rsid w:val="004864E5"/>
    <w:rsid w:val="00487C67"/>
    <w:rsid w:val="00495E49"/>
    <w:rsid w:val="0049628F"/>
    <w:rsid w:val="004A08B1"/>
    <w:rsid w:val="004A15F0"/>
    <w:rsid w:val="004A51E2"/>
    <w:rsid w:val="004A5B00"/>
    <w:rsid w:val="004B03FD"/>
    <w:rsid w:val="004B3AF9"/>
    <w:rsid w:val="004D4383"/>
    <w:rsid w:val="004D7F1C"/>
    <w:rsid w:val="004E19D2"/>
    <w:rsid w:val="004F32FE"/>
    <w:rsid w:val="00510AD2"/>
    <w:rsid w:val="00510E91"/>
    <w:rsid w:val="00515163"/>
    <w:rsid w:val="00516044"/>
    <w:rsid w:val="00517ADD"/>
    <w:rsid w:val="0052513F"/>
    <w:rsid w:val="00530982"/>
    <w:rsid w:val="005325B5"/>
    <w:rsid w:val="0053771D"/>
    <w:rsid w:val="00550C11"/>
    <w:rsid w:val="0055508E"/>
    <w:rsid w:val="0055685E"/>
    <w:rsid w:val="00566D0B"/>
    <w:rsid w:val="00566FEA"/>
    <w:rsid w:val="00575169"/>
    <w:rsid w:val="00580BD0"/>
    <w:rsid w:val="00581FF3"/>
    <w:rsid w:val="005955E0"/>
    <w:rsid w:val="005A0787"/>
    <w:rsid w:val="005A1D89"/>
    <w:rsid w:val="005A29B7"/>
    <w:rsid w:val="005B2AFF"/>
    <w:rsid w:val="005C6E46"/>
    <w:rsid w:val="005E4731"/>
    <w:rsid w:val="005E7AD3"/>
    <w:rsid w:val="005E7F77"/>
    <w:rsid w:val="006016B1"/>
    <w:rsid w:val="0061107A"/>
    <w:rsid w:val="00611D45"/>
    <w:rsid w:val="00614C31"/>
    <w:rsid w:val="00620AD3"/>
    <w:rsid w:val="00620E55"/>
    <w:rsid w:val="006212B6"/>
    <w:rsid w:val="0063486E"/>
    <w:rsid w:val="00635CF9"/>
    <w:rsid w:val="00654665"/>
    <w:rsid w:val="0066073F"/>
    <w:rsid w:val="00662A45"/>
    <w:rsid w:val="00665D5E"/>
    <w:rsid w:val="006736C8"/>
    <w:rsid w:val="00673A89"/>
    <w:rsid w:val="00680BA5"/>
    <w:rsid w:val="0068244F"/>
    <w:rsid w:val="00692F2E"/>
    <w:rsid w:val="006A590B"/>
    <w:rsid w:val="006B02FB"/>
    <w:rsid w:val="006C159C"/>
    <w:rsid w:val="006C305E"/>
    <w:rsid w:val="006C38CB"/>
    <w:rsid w:val="006C698D"/>
    <w:rsid w:val="006E16A8"/>
    <w:rsid w:val="007077ED"/>
    <w:rsid w:val="00707F31"/>
    <w:rsid w:val="007100B8"/>
    <w:rsid w:val="00710304"/>
    <w:rsid w:val="00710E9F"/>
    <w:rsid w:val="00715EE0"/>
    <w:rsid w:val="00724931"/>
    <w:rsid w:val="00730563"/>
    <w:rsid w:val="00731C25"/>
    <w:rsid w:val="00732F18"/>
    <w:rsid w:val="007540C3"/>
    <w:rsid w:val="00760E06"/>
    <w:rsid w:val="00762C4F"/>
    <w:rsid w:val="007633BD"/>
    <w:rsid w:val="007664CB"/>
    <w:rsid w:val="00772434"/>
    <w:rsid w:val="00777FC7"/>
    <w:rsid w:val="0078304E"/>
    <w:rsid w:val="00786C3C"/>
    <w:rsid w:val="007919B3"/>
    <w:rsid w:val="00797468"/>
    <w:rsid w:val="007A27BC"/>
    <w:rsid w:val="007B1B86"/>
    <w:rsid w:val="007B6C9F"/>
    <w:rsid w:val="007C350A"/>
    <w:rsid w:val="007D20E6"/>
    <w:rsid w:val="007D5F39"/>
    <w:rsid w:val="007E5275"/>
    <w:rsid w:val="007E550D"/>
    <w:rsid w:val="007F20BF"/>
    <w:rsid w:val="008004DE"/>
    <w:rsid w:val="008029F2"/>
    <w:rsid w:val="008046FA"/>
    <w:rsid w:val="0081273B"/>
    <w:rsid w:val="0081384C"/>
    <w:rsid w:val="0082456D"/>
    <w:rsid w:val="00825AF9"/>
    <w:rsid w:val="008304F4"/>
    <w:rsid w:val="00832645"/>
    <w:rsid w:val="00832ECF"/>
    <w:rsid w:val="00835D99"/>
    <w:rsid w:val="00862E5F"/>
    <w:rsid w:val="00863F7A"/>
    <w:rsid w:val="00875AC8"/>
    <w:rsid w:val="00881D47"/>
    <w:rsid w:val="00883619"/>
    <w:rsid w:val="008853E8"/>
    <w:rsid w:val="00896CAE"/>
    <w:rsid w:val="0089747C"/>
    <w:rsid w:val="008B4663"/>
    <w:rsid w:val="008C1A1F"/>
    <w:rsid w:val="008C1C59"/>
    <w:rsid w:val="008C54F4"/>
    <w:rsid w:val="008D5003"/>
    <w:rsid w:val="008D6551"/>
    <w:rsid w:val="008F0442"/>
    <w:rsid w:val="008F4075"/>
    <w:rsid w:val="008F4909"/>
    <w:rsid w:val="008F55E5"/>
    <w:rsid w:val="008F7DD1"/>
    <w:rsid w:val="009014D5"/>
    <w:rsid w:val="00905787"/>
    <w:rsid w:val="009143A9"/>
    <w:rsid w:val="0092248A"/>
    <w:rsid w:val="00925E1C"/>
    <w:rsid w:val="00934A2A"/>
    <w:rsid w:val="00936211"/>
    <w:rsid w:val="00945123"/>
    <w:rsid w:val="00946AA9"/>
    <w:rsid w:val="00952992"/>
    <w:rsid w:val="00956002"/>
    <w:rsid w:val="00964FB7"/>
    <w:rsid w:val="009652E5"/>
    <w:rsid w:val="00972711"/>
    <w:rsid w:val="0098499B"/>
    <w:rsid w:val="00986579"/>
    <w:rsid w:val="0098752E"/>
    <w:rsid w:val="009910B6"/>
    <w:rsid w:val="00996D90"/>
    <w:rsid w:val="009A147D"/>
    <w:rsid w:val="009A21FD"/>
    <w:rsid w:val="009A659C"/>
    <w:rsid w:val="009A69CA"/>
    <w:rsid w:val="009C5085"/>
    <w:rsid w:val="009C60B7"/>
    <w:rsid w:val="009D2BE6"/>
    <w:rsid w:val="009F02E1"/>
    <w:rsid w:val="009F225C"/>
    <w:rsid w:val="009F41AC"/>
    <w:rsid w:val="009F5F06"/>
    <w:rsid w:val="00A0338C"/>
    <w:rsid w:val="00A047C0"/>
    <w:rsid w:val="00A07F01"/>
    <w:rsid w:val="00A10DFD"/>
    <w:rsid w:val="00A153B5"/>
    <w:rsid w:val="00A21AB0"/>
    <w:rsid w:val="00A23EDA"/>
    <w:rsid w:val="00A24B80"/>
    <w:rsid w:val="00A2701F"/>
    <w:rsid w:val="00A3310B"/>
    <w:rsid w:val="00A33296"/>
    <w:rsid w:val="00A37901"/>
    <w:rsid w:val="00A41CE5"/>
    <w:rsid w:val="00A41D30"/>
    <w:rsid w:val="00A421E4"/>
    <w:rsid w:val="00A53068"/>
    <w:rsid w:val="00A571CF"/>
    <w:rsid w:val="00A607C0"/>
    <w:rsid w:val="00A70167"/>
    <w:rsid w:val="00A734C9"/>
    <w:rsid w:val="00A7648A"/>
    <w:rsid w:val="00A77AAD"/>
    <w:rsid w:val="00A77BDA"/>
    <w:rsid w:val="00A90E82"/>
    <w:rsid w:val="00A95738"/>
    <w:rsid w:val="00AA0B40"/>
    <w:rsid w:val="00AC45AD"/>
    <w:rsid w:val="00AC711A"/>
    <w:rsid w:val="00AD1A56"/>
    <w:rsid w:val="00AE3E8A"/>
    <w:rsid w:val="00AE7215"/>
    <w:rsid w:val="00AF2858"/>
    <w:rsid w:val="00AF4C08"/>
    <w:rsid w:val="00AF6D52"/>
    <w:rsid w:val="00B03B58"/>
    <w:rsid w:val="00B1376A"/>
    <w:rsid w:val="00B17790"/>
    <w:rsid w:val="00B17B69"/>
    <w:rsid w:val="00B51081"/>
    <w:rsid w:val="00B5742D"/>
    <w:rsid w:val="00B77968"/>
    <w:rsid w:val="00B84C23"/>
    <w:rsid w:val="00B86635"/>
    <w:rsid w:val="00B92444"/>
    <w:rsid w:val="00B95B90"/>
    <w:rsid w:val="00B97954"/>
    <w:rsid w:val="00BA20B2"/>
    <w:rsid w:val="00BA4902"/>
    <w:rsid w:val="00BB7D3E"/>
    <w:rsid w:val="00BC14E2"/>
    <w:rsid w:val="00BC4B53"/>
    <w:rsid w:val="00BE2EAC"/>
    <w:rsid w:val="00BF1332"/>
    <w:rsid w:val="00BF506C"/>
    <w:rsid w:val="00C010B4"/>
    <w:rsid w:val="00C13330"/>
    <w:rsid w:val="00C16ECD"/>
    <w:rsid w:val="00C20D45"/>
    <w:rsid w:val="00C21BDC"/>
    <w:rsid w:val="00C31BF4"/>
    <w:rsid w:val="00C32003"/>
    <w:rsid w:val="00C45161"/>
    <w:rsid w:val="00C52C84"/>
    <w:rsid w:val="00C57648"/>
    <w:rsid w:val="00C57EEC"/>
    <w:rsid w:val="00C673EE"/>
    <w:rsid w:val="00C718C4"/>
    <w:rsid w:val="00C756D8"/>
    <w:rsid w:val="00C776FC"/>
    <w:rsid w:val="00C91CE6"/>
    <w:rsid w:val="00CA3745"/>
    <w:rsid w:val="00CA715F"/>
    <w:rsid w:val="00CA7EA9"/>
    <w:rsid w:val="00CC2B22"/>
    <w:rsid w:val="00CC7932"/>
    <w:rsid w:val="00CC7D71"/>
    <w:rsid w:val="00CD032A"/>
    <w:rsid w:val="00CD1365"/>
    <w:rsid w:val="00CD65FE"/>
    <w:rsid w:val="00CE4E08"/>
    <w:rsid w:val="00CF3233"/>
    <w:rsid w:val="00CF3770"/>
    <w:rsid w:val="00CF3F85"/>
    <w:rsid w:val="00D03ED8"/>
    <w:rsid w:val="00D03F7B"/>
    <w:rsid w:val="00D0756D"/>
    <w:rsid w:val="00D1316D"/>
    <w:rsid w:val="00D2284E"/>
    <w:rsid w:val="00D31489"/>
    <w:rsid w:val="00D35DC6"/>
    <w:rsid w:val="00D42479"/>
    <w:rsid w:val="00D57BEA"/>
    <w:rsid w:val="00D63814"/>
    <w:rsid w:val="00D7162C"/>
    <w:rsid w:val="00D914B5"/>
    <w:rsid w:val="00DA3271"/>
    <w:rsid w:val="00DA3729"/>
    <w:rsid w:val="00DA7496"/>
    <w:rsid w:val="00DB32E9"/>
    <w:rsid w:val="00DB737F"/>
    <w:rsid w:val="00DC700D"/>
    <w:rsid w:val="00DC7742"/>
    <w:rsid w:val="00DD3D0F"/>
    <w:rsid w:val="00DD5B3F"/>
    <w:rsid w:val="00DD6811"/>
    <w:rsid w:val="00DD6CDC"/>
    <w:rsid w:val="00DD711B"/>
    <w:rsid w:val="00DE4E0F"/>
    <w:rsid w:val="00DF0640"/>
    <w:rsid w:val="00DF22EA"/>
    <w:rsid w:val="00E1044B"/>
    <w:rsid w:val="00E17BFC"/>
    <w:rsid w:val="00E20492"/>
    <w:rsid w:val="00E35A15"/>
    <w:rsid w:val="00E43890"/>
    <w:rsid w:val="00E6530A"/>
    <w:rsid w:val="00E71D38"/>
    <w:rsid w:val="00E74B7F"/>
    <w:rsid w:val="00E75D1B"/>
    <w:rsid w:val="00E940BF"/>
    <w:rsid w:val="00E96FFC"/>
    <w:rsid w:val="00EA2817"/>
    <w:rsid w:val="00EA4FE1"/>
    <w:rsid w:val="00EB002F"/>
    <w:rsid w:val="00EB3D43"/>
    <w:rsid w:val="00EC2043"/>
    <w:rsid w:val="00EC21A9"/>
    <w:rsid w:val="00ED3B40"/>
    <w:rsid w:val="00ED6835"/>
    <w:rsid w:val="00EE712B"/>
    <w:rsid w:val="00EF032D"/>
    <w:rsid w:val="00F07648"/>
    <w:rsid w:val="00F14BA1"/>
    <w:rsid w:val="00F35708"/>
    <w:rsid w:val="00F51866"/>
    <w:rsid w:val="00F57B0A"/>
    <w:rsid w:val="00F6113E"/>
    <w:rsid w:val="00F64FCA"/>
    <w:rsid w:val="00F679B2"/>
    <w:rsid w:val="00F73C17"/>
    <w:rsid w:val="00F73F18"/>
    <w:rsid w:val="00F75AAA"/>
    <w:rsid w:val="00F77130"/>
    <w:rsid w:val="00F8206F"/>
    <w:rsid w:val="00F84676"/>
    <w:rsid w:val="00F93020"/>
    <w:rsid w:val="00FB08D8"/>
    <w:rsid w:val="00FC05C3"/>
    <w:rsid w:val="00FD15C7"/>
    <w:rsid w:val="00FD1C63"/>
    <w:rsid w:val="00FD7E86"/>
    <w:rsid w:val="00FE7667"/>
    <w:rsid w:val="00FF47EE"/>
    <w:rsid w:val="00FF4A2B"/>
    <w:rsid w:val="00FF6370"/>
    <w:rsid w:val="00FF7DC2"/>
    <w:rsid w:val="00FF7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676BD9E-19B4-4B41-A756-939A74B24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B4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dataLeft">
    <w:name w:val="Table data ( Left)"/>
    <w:basedOn w:val="Normal"/>
    <w:rsid w:val="00ED3B40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paragraph" w:customStyle="1" w:styleId="Tabledatacolumnheader">
    <w:name w:val="Table data column header"/>
    <w:basedOn w:val="Normal"/>
    <w:rsid w:val="00ED3B40"/>
    <w:pPr>
      <w:spacing w:after="120" w:line="240" w:lineRule="auto"/>
      <w:jc w:val="center"/>
    </w:pPr>
    <w:rPr>
      <w:rFonts w:ascii="Calibri" w:eastAsia="Times New Roman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B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B40"/>
    <w:rPr>
      <w:rFonts w:ascii="Tahoma" w:hAnsi="Tahoma" w:cs="Tahoma"/>
      <w:sz w:val="16"/>
      <w:szCs w:val="16"/>
    </w:rPr>
  </w:style>
  <w:style w:type="character" w:styleId="Hyperlink">
    <w:name w:val="Hyperlink"/>
    <w:rsid w:val="0098752E"/>
    <w:rPr>
      <w:color w:val="0000FF"/>
      <w:u w:val="single"/>
    </w:rPr>
  </w:style>
  <w:style w:type="character" w:styleId="CommentReference">
    <w:name w:val="annotation reference"/>
    <w:rsid w:val="0098752E"/>
    <w:rPr>
      <w:sz w:val="16"/>
      <w:szCs w:val="16"/>
    </w:rPr>
  </w:style>
  <w:style w:type="paragraph" w:styleId="CommentText">
    <w:name w:val="annotation text"/>
    <w:basedOn w:val="Normal"/>
    <w:link w:val="CommentTextChar"/>
    <w:rsid w:val="0098752E"/>
    <w:pPr>
      <w:spacing w:after="0" w:line="240" w:lineRule="auto"/>
      <w:ind w:firstLine="720"/>
    </w:pPr>
    <w:rPr>
      <w:rFonts w:ascii="Times New Roman" w:eastAsia="SimSu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8752E"/>
    <w:rPr>
      <w:rFonts w:ascii="Times New Roman" w:eastAsia="SimSun" w:hAnsi="Times New Roman" w:cs="Times New Roman"/>
      <w:sz w:val="20"/>
      <w:szCs w:val="20"/>
    </w:rPr>
  </w:style>
  <w:style w:type="paragraph" w:customStyle="1" w:styleId="FACorrespondingAuthorFootnote">
    <w:name w:val="FA_Corresponding_Author_Footnote"/>
    <w:basedOn w:val="Normal"/>
    <w:next w:val="Normal"/>
    <w:rsid w:val="002E1290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2E1290"/>
    <w:pPr>
      <w:spacing w:after="240" w:line="240" w:lineRule="auto"/>
    </w:pPr>
    <w:rPr>
      <w:rFonts w:ascii="Arno Pro" w:eastAsia="Times New Roman" w:hAnsi="Arno Pro" w:cs="Times New Roman"/>
      <w:b/>
      <w:kern w:val="20"/>
      <w:sz w:val="34"/>
      <w:szCs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E1290"/>
    <w:rPr>
      <w:rFonts w:ascii="Arno Pro" w:eastAsia="Times New Roman" w:hAnsi="Arno Pro" w:cs="Times New Roman"/>
      <w:b/>
      <w:kern w:val="20"/>
      <w:sz w:val="34"/>
      <w:szCs w:val="20"/>
    </w:rPr>
  </w:style>
  <w:style w:type="paragraph" w:styleId="Header">
    <w:name w:val="header"/>
    <w:basedOn w:val="Normal"/>
    <w:link w:val="HeaderChar"/>
    <w:uiPriority w:val="99"/>
    <w:unhideWhenUsed/>
    <w:rsid w:val="002E1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1290"/>
  </w:style>
  <w:style w:type="paragraph" w:styleId="Footer">
    <w:name w:val="footer"/>
    <w:basedOn w:val="Normal"/>
    <w:link w:val="FooterChar"/>
    <w:unhideWhenUsed/>
    <w:rsid w:val="002E12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1290"/>
  </w:style>
  <w:style w:type="character" w:styleId="PageNumber">
    <w:name w:val="page number"/>
    <w:basedOn w:val="DefaultParagraphFont"/>
    <w:rsid w:val="002E1290"/>
  </w:style>
  <w:style w:type="character" w:styleId="SubtleReference">
    <w:name w:val="Subtle Reference"/>
    <w:basedOn w:val="DefaultParagraphFont"/>
    <w:uiPriority w:val="31"/>
    <w:qFormat/>
    <w:rsid w:val="003E0F9D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39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7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nerenbe@nd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16</Words>
  <Characters>750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8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 Sabba</dc:creator>
  <cp:lastModifiedBy>Robert Nerenberg</cp:lastModifiedBy>
  <cp:revision>2</cp:revision>
  <dcterms:created xsi:type="dcterms:W3CDTF">2016-09-08T19:44:00Z</dcterms:created>
  <dcterms:modified xsi:type="dcterms:W3CDTF">2016-09-08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1218</vt:lpwstr>
  </property>
  <property fmtid="{D5CDD505-2E9C-101B-9397-08002B2CF9AE}" pid="3" name="WnCSubscriberId">
    <vt:lpwstr>3977</vt:lpwstr>
  </property>
  <property fmtid="{D5CDD505-2E9C-101B-9397-08002B2CF9AE}" pid="4" name="WnCOutputStyleId">
    <vt:lpwstr>1590</vt:lpwstr>
  </property>
  <property fmtid="{D5CDD505-2E9C-101B-9397-08002B2CF9AE}" pid="5" name="RWProductId">
    <vt:lpwstr>WnC</vt:lpwstr>
  </property>
  <property fmtid="{D5CDD505-2E9C-101B-9397-08002B2CF9AE}" pid="6" name="WnC4Folder">
    <vt:lpwstr>Documents///S.I. Kinetics N2O red by P. pant</vt:lpwstr>
  </property>
</Properties>
</file>